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4711D5" w14:textId="6773636D" w:rsidR="000449D9" w:rsidRPr="000449D9" w:rsidRDefault="000449D9" w:rsidP="000449D9">
      <w:r>
        <w:rPr>
          <w:rFonts w:ascii="Arial" w:hAnsi="Arial" w:cs="Arial"/>
          <w:b/>
        </w:rPr>
        <w:t>Supplementary T</w:t>
      </w:r>
      <w:r w:rsidR="001E6C9F">
        <w:rPr>
          <w:rFonts w:ascii="Arial" w:hAnsi="Arial" w:cs="Arial"/>
          <w:b/>
        </w:rPr>
        <w:t xml:space="preserve">able </w:t>
      </w:r>
      <w:r w:rsidR="00C20742">
        <w:rPr>
          <w:rFonts w:ascii="Arial" w:hAnsi="Arial" w:cs="Arial"/>
          <w:b/>
        </w:rPr>
        <w:t>3</w:t>
      </w:r>
      <w:r w:rsidRPr="00FA0748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r w:rsidR="005C537F">
        <w:rPr>
          <w:rFonts w:ascii="Arial" w:hAnsi="Arial" w:cs="Arial"/>
        </w:rPr>
        <w:t>Sex</w:t>
      </w:r>
      <w:bookmarkStart w:id="0" w:name="_GoBack"/>
      <w:bookmarkEnd w:id="0"/>
      <w:r w:rsidRPr="000933B5">
        <w:rPr>
          <w:rFonts w:ascii="Arial" w:hAnsi="Arial" w:cs="Arial"/>
        </w:rPr>
        <w:t xml:space="preserve"> stratified mortality rates and rate differences</w:t>
      </w:r>
      <w:r w:rsidR="008678F0">
        <w:rPr>
          <w:rFonts w:ascii="Arial" w:hAnsi="Arial" w:cs="Arial"/>
        </w:rPr>
        <w:t xml:space="preserve"> (per 100 person-years)</w:t>
      </w:r>
      <w:r w:rsidRPr="000933B5">
        <w:rPr>
          <w:rFonts w:ascii="Arial" w:hAnsi="Arial" w:cs="Arial"/>
        </w:rPr>
        <w:t xml:space="preserve"> among adults with HIV newly initiating ART in Zambia.</w:t>
      </w:r>
    </w:p>
    <w:p w14:paraId="375AF4BA" w14:textId="77777777" w:rsidR="000449D9" w:rsidRDefault="000449D9" w:rsidP="000449D9">
      <w:pPr>
        <w:rPr>
          <w:rFonts w:ascii="Arial" w:hAnsi="Arial" w:cs="Arial"/>
          <w:b/>
        </w:rPr>
      </w:pPr>
    </w:p>
    <w:p w14:paraId="75F53E34" w14:textId="77777777" w:rsidR="00AB7D41" w:rsidRDefault="00AB7D41" w:rsidP="000449D9">
      <w:pPr>
        <w:rPr>
          <w:rFonts w:ascii="Arial" w:hAnsi="Arial" w:cs="Arial"/>
          <w:b/>
        </w:rPr>
      </w:pPr>
    </w:p>
    <w:tbl>
      <w:tblPr>
        <w:tblStyle w:val="TableGrid"/>
        <w:tblpPr w:leftFromText="180" w:rightFromText="180" w:vertAnchor="page" w:horzAnchor="page" w:tblpX="1210" w:tblpY="2165"/>
        <w:tblW w:w="0" w:type="auto"/>
        <w:tblLook w:val="04A0" w:firstRow="1" w:lastRow="0" w:firstColumn="1" w:lastColumn="0" w:noHBand="0" w:noVBand="1"/>
      </w:tblPr>
      <w:tblGrid>
        <w:gridCol w:w="2943"/>
        <w:gridCol w:w="222"/>
        <w:gridCol w:w="2163"/>
        <w:gridCol w:w="2015"/>
        <w:gridCol w:w="1892"/>
      </w:tblGrid>
      <w:tr w:rsidR="00AB7D41" w:rsidRPr="00F763FD" w14:paraId="1E5666BC" w14:textId="77777777" w:rsidTr="00AB7D41">
        <w:trPr>
          <w:trHeight w:val="418"/>
        </w:trPr>
        <w:tc>
          <w:tcPr>
            <w:tcW w:w="0" w:type="auto"/>
          </w:tcPr>
          <w:p w14:paraId="72622216" w14:textId="77777777" w:rsidR="00AB7D41" w:rsidRPr="002B1C04" w:rsidRDefault="00AB7D41" w:rsidP="00AB7D4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39C29A6E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0" w:type="auto"/>
            <w:gridSpan w:val="2"/>
          </w:tcPr>
          <w:p w14:paraId="79AB5249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B1C04">
              <w:rPr>
                <w:rFonts w:ascii="Arial" w:hAnsi="Arial" w:cs="Arial"/>
                <w:b/>
                <w:sz w:val="22"/>
                <w:szCs w:val="22"/>
              </w:rPr>
              <w:t>Rate of Mortality, per 100 PYs (95%CI)</w:t>
            </w:r>
          </w:p>
        </w:tc>
        <w:tc>
          <w:tcPr>
            <w:tcW w:w="0" w:type="auto"/>
          </w:tcPr>
          <w:p w14:paraId="3C80C30A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B1C04">
              <w:rPr>
                <w:rFonts w:ascii="Arial" w:hAnsi="Arial" w:cs="Arial"/>
                <w:b/>
                <w:sz w:val="22"/>
                <w:szCs w:val="22"/>
              </w:rPr>
              <w:t>Rate difference*</w:t>
            </w:r>
          </w:p>
          <w:p w14:paraId="32C72EAD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B1C04">
              <w:rPr>
                <w:rFonts w:ascii="Arial" w:hAnsi="Arial" w:cs="Arial"/>
                <w:b/>
                <w:sz w:val="22"/>
                <w:szCs w:val="22"/>
              </w:rPr>
              <w:t>(95%CI)</w:t>
            </w:r>
          </w:p>
        </w:tc>
      </w:tr>
      <w:tr w:rsidR="00AB7D41" w:rsidRPr="00F763FD" w14:paraId="1044482E" w14:textId="77777777" w:rsidTr="00AB7D41">
        <w:trPr>
          <w:trHeight w:val="265"/>
        </w:trPr>
        <w:tc>
          <w:tcPr>
            <w:tcW w:w="0" w:type="auto"/>
          </w:tcPr>
          <w:p w14:paraId="73B00380" w14:textId="77777777" w:rsidR="00AB7D41" w:rsidRPr="002B1C04" w:rsidRDefault="00AB7D41" w:rsidP="00AB7D41">
            <w:pPr>
              <w:rPr>
                <w:rFonts w:ascii="Arial" w:hAnsi="Arial" w:cs="Arial"/>
                <w:sz w:val="22"/>
                <w:szCs w:val="22"/>
              </w:rPr>
            </w:pPr>
            <w:r w:rsidRPr="002B1C04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42833119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DFF5FA1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B1C04">
              <w:rPr>
                <w:rFonts w:ascii="Arial" w:hAnsi="Arial" w:cs="Arial"/>
                <w:b/>
                <w:sz w:val="22"/>
                <w:szCs w:val="22"/>
              </w:rPr>
              <w:t>Male</w:t>
            </w:r>
          </w:p>
        </w:tc>
        <w:tc>
          <w:tcPr>
            <w:tcW w:w="0" w:type="auto"/>
          </w:tcPr>
          <w:p w14:paraId="09046B46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B1C04">
              <w:rPr>
                <w:rFonts w:ascii="Arial" w:hAnsi="Arial" w:cs="Arial"/>
                <w:b/>
                <w:sz w:val="22"/>
                <w:szCs w:val="22"/>
              </w:rPr>
              <w:t>Female</w:t>
            </w:r>
          </w:p>
        </w:tc>
        <w:tc>
          <w:tcPr>
            <w:tcW w:w="0" w:type="auto"/>
          </w:tcPr>
          <w:p w14:paraId="0994105C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AB7D41" w:rsidRPr="00F763FD" w14:paraId="325C20FA" w14:textId="77777777" w:rsidTr="00AB7D41">
        <w:trPr>
          <w:trHeight w:val="283"/>
        </w:trPr>
        <w:tc>
          <w:tcPr>
            <w:tcW w:w="0" w:type="auto"/>
            <w:vAlign w:val="center"/>
          </w:tcPr>
          <w:p w14:paraId="2691CD60" w14:textId="77777777" w:rsidR="00AB7D41" w:rsidRPr="002B1C04" w:rsidRDefault="00AB7D41" w:rsidP="00AB7D4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B1C04">
              <w:rPr>
                <w:rFonts w:ascii="Arial" w:hAnsi="Arial" w:cs="Arial"/>
                <w:b/>
                <w:sz w:val="22"/>
                <w:szCs w:val="22"/>
              </w:rPr>
              <w:t>Overal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80AC59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D60AF51" w14:textId="2E3535B3" w:rsidR="00AB7D41" w:rsidRPr="002B1C04" w:rsidRDefault="002862CE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3 (</w:t>
            </w:r>
            <w:r w:rsidR="00877FA2">
              <w:rPr>
                <w:rFonts w:ascii="Arial" w:hAnsi="Arial" w:cs="Arial"/>
                <w:sz w:val="22"/>
                <w:szCs w:val="22"/>
              </w:rPr>
              <w:t>8.2-12.4)</w:t>
            </w:r>
          </w:p>
        </w:tc>
        <w:tc>
          <w:tcPr>
            <w:tcW w:w="0" w:type="auto"/>
            <w:vAlign w:val="center"/>
          </w:tcPr>
          <w:p w14:paraId="6132A039" w14:textId="4A59D3A4" w:rsidR="00AB7D41" w:rsidRPr="002B1C04" w:rsidRDefault="00877FA2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5 (4.3-6.8)</w:t>
            </w:r>
          </w:p>
        </w:tc>
        <w:tc>
          <w:tcPr>
            <w:tcW w:w="0" w:type="auto"/>
            <w:vAlign w:val="center"/>
          </w:tcPr>
          <w:p w14:paraId="6E3996D3" w14:textId="73191C95" w:rsidR="00AB7D41" w:rsidRPr="002B1C04" w:rsidRDefault="00877FA2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7 (2.3-7.2)</w:t>
            </w:r>
          </w:p>
        </w:tc>
      </w:tr>
      <w:tr w:rsidR="00AB7D41" w:rsidRPr="00F763FD" w14:paraId="724C97F0" w14:textId="77777777" w:rsidTr="00AB7D41">
        <w:trPr>
          <w:trHeight w:val="243"/>
        </w:trPr>
        <w:tc>
          <w:tcPr>
            <w:tcW w:w="0" w:type="auto"/>
            <w:vAlign w:val="center"/>
          </w:tcPr>
          <w:p w14:paraId="1369E845" w14:textId="77777777" w:rsidR="00AB7D41" w:rsidRPr="002B1C04" w:rsidRDefault="00AB7D41" w:rsidP="00AB7D41">
            <w:pPr>
              <w:rPr>
                <w:rFonts w:ascii="Arial" w:hAnsi="Arial" w:cs="Arial"/>
                <w:sz w:val="22"/>
                <w:szCs w:val="22"/>
              </w:rPr>
            </w:pPr>
            <w:r w:rsidRPr="002B1C04">
              <w:rPr>
                <w:rFonts w:ascii="Arial" w:hAnsi="Arial" w:cs="Arial"/>
                <w:b/>
                <w:sz w:val="22"/>
                <w:szCs w:val="22"/>
              </w:rPr>
              <w:t>Age at study entry (year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00638D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F7F2CF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12AE031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4E78E57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7D41" w:rsidRPr="00F763FD" w14:paraId="30E8B0A1" w14:textId="77777777" w:rsidTr="00AB7D41">
        <w:trPr>
          <w:trHeight w:val="216"/>
        </w:trPr>
        <w:tc>
          <w:tcPr>
            <w:tcW w:w="0" w:type="auto"/>
            <w:vAlign w:val="center"/>
          </w:tcPr>
          <w:p w14:paraId="7F6DC799" w14:textId="77777777" w:rsidR="00AB7D41" w:rsidRPr="002B1C04" w:rsidRDefault="00AB7D41" w:rsidP="00AB7D41">
            <w:pPr>
              <w:rPr>
                <w:rFonts w:ascii="Arial" w:hAnsi="Arial" w:cs="Arial"/>
                <w:sz w:val="22"/>
                <w:szCs w:val="22"/>
              </w:rPr>
            </w:pPr>
            <w:r w:rsidRPr="002B1C04">
              <w:rPr>
                <w:rFonts w:ascii="Arial" w:hAnsi="Arial" w:cs="Arial"/>
                <w:sz w:val="22"/>
                <w:szCs w:val="22"/>
              </w:rPr>
              <w:t>18-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8F2AB3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C65E114" w14:textId="16523041" w:rsidR="00AB7D41" w:rsidRPr="002B1C04" w:rsidRDefault="007654AC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7 (4.7-14.6)</w:t>
            </w:r>
          </w:p>
        </w:tc>
        <w:tc>
          <w:tcPr>
            <w:tcW w:w="0" w:type="auto"/>
            <w:vAlign w:val="center"/>
          </w:tcPr>
          <w:p w14:paraId="4B78A41E" w14:textId="6A11F505" w:rsidR="00AB7D41" w:rsidRPr="002B1C04" w:rsidRDefault="007654AC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9 (1.5-4.3)</w:t>
            </w:r>
          </w:p>
        </w:tc>
        <w:tc>
          <w:tcPr>
            <w:tcW w:w="0" w:type="auto"/>
            <w:vAlign w:val="center"/>
          </w:tcPr>
          <w:p w14:paraId="6E3CE34B" w14:textId="4DF19EA0" w:rsidR="00AB7D41" w:rsidRPr="002B1C04" w:rsidRDefault="007654AC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7 (1.6-11.9)</w:t>
            </w:r>
          </w:p>
        </w:tc>
      </w:tr>
      <w:tr w:rsidR="00AB7D41" w:rsidRPr="00F763FD" w14:paraId="520D397D" w14:textId="77777777" w:rsidTr="00AB7D41">
        <w:tc>
          <w:tcPr>
            <w:tcW w:w="0" w:type="auto"/>
            <w:vAlign w:val="center"/>
          </w:tcPr>
          <w:p w14:paraId="69CCD80B" w14:textId="77777777" w:rsidR="00AB7D41" w:rsidRPr="002B1C04" w:rsidRDefault="00AB7D41" w:rsidP="00AB7D41">
            <w:pPr>
              <w:rPr>
                <w:rFonts w:ascii="Arial" w:hAnsi="Arial" w:cs="Arial"/>
                <w:sz w:val="22"/>
                <w:szCs w:val="22"/>
              </w:rPr>
            </w:pPr>
            <w:r w:rsidRPr="002B1C04">
              <w:rPr>
                <w:rFonts w:ascii="Arial" w:hAnsi="Arial" w:cs="Arial"/>
                <w:sz w:val="22"/>
                <w:szCs w:val="22"/>
              </w:rPr>
              <w:t>30-</w:t>
            </w:r>
            <w:r>
              <w:rPr>
                <w:rFonts w:ascii="Arial" w:hAnsi="Arial" w:cs="Arial"/>
                <w:sz w:val="22"/>
                <w:szCs w:val="22"/>
              </w:rPr>
              <w:t>49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8909BD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E479F82" w14:textId="6FB5C8B7" w:rsidR="00AB7D41" w:rsidRPr="002B1C04" w:rsidRDefault="00F42260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6 (7.4.11.9)</w:t>
            </w:r>
          </w:p>
        </w:tc>
        <w:tc>
          <w:tcPr>
            <w:tcW w:w="0" w:type="auto"/>
            <w:vAlign w:val="center"/>
          </w:tcPr>
          <w:p w14:paraId="6CBEFDD7" w14:textId="2BE20673" w:rsidR="00AB7D41" w:rsidRPr="002B1C04" w:rsidRDefault="00F42260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1 (4.4-7.8)</w:t>
            </w:r>
          </w:p>
        </w:tc>
        <w:tc>
          <w:tcPr>
            <w:tcW w:w="0" w:type="auto"/>
            <w:vAlign w:val="center"/>
          </w:tcPr>
          <w:p w14:paraId="761D031C" w14:textId="4D86CE29" w:rsidR="00AB7D41" w:rsidRPr="002B1C04" w:rsidRDefault="00F42260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5 (0.6-6.3)</w:t>
            </w:r>
          </w:p>
        </w:tc>
      </w:tr>
      <w:tr w:rsidR="00AB7D41" w:rsidRPr="00F763FD" w14:paraId="74D454C7" w14:textId="77777777" w:rsidTr="00AB7D41">
        <w:tc>
          <w:tcPr>
            <w:tcW w:w="0" w:type="auto"/>
            <w:vAlign w:val="center"/>
          </w:tcPr>
          <w:p w14:paraId="6063550A" w14:textId="77777777" w:rsidR="00AB7D41" w:rsidRPr="002B1C04" w:rsidRDefault="00AB7D41" w:rsidP="00AB7D41">
            <w:pPr>
              <w:rPr>
                <w:rFonts w:ascii="Arial" w:hAnsi="Arial" w:cs="Arial"/>
                <w:sz w:val="22"/>
                <w:szCs w:val="22"/>
              </w:rPr>
            </w:pPr>
            <w:r w:rsidRPr="00A242A6"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 w:rsidRPr="002B1C04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C2384C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EF6A960" w14:textId="191E27E5" w:rsidR="00AB7D41" w:rsidRPr="002B1C04" w:rsidRDefault="00F42260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1 (6.9-19.3)</w:t>
            </w:r>
          </w:p>
        </w:tc>
        <w:tc>
          <w:tcPr>
            <w:tcW w:w="0" w:type="auto"/>
            <w:vAlign w:val="center"/>
          </w:tcPr>
          <w:p w14:paraId="57CCCC0C" w14:textId="578612A9" w:rsidR="00AB7D41" w:rsidRPr="002B1C04" w:rsidRDefault="00F42260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0 (6.5-17.5)</w:t>
            </w:r>
          </w:p>
        </w:tc>
        <w:tc>
          <w:tcPr>
            <w:tcW w:w="0" w:type="auto"/>
            <w:vAlign w:val="center"/>
          </w:tcPr>
          <w:p w14:paraId="66BCD215" w14:textId="479FE2E5" w:rsidR="00AB7D41" w:rsidRPr="002B1C04" w:rsidRDefault="00F42260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-7.2-9.4)</w:t>
            </w:r>
          </w:p>
        </w:tc>
      </w:tr>
      <w:tr w:rsidR="00AB7D41" w:rsidRPr="00F763FD" w14:paraId="7B75E3CE" w14:textId="77777777" w:rsidTr="00076A58">
        <w:trPr>
          <w:trHeight w:val="472"/>
        </w:trPr>
        <w:tc>
          <w:tcPr>
            <w:tcW w:w="0" w:type="auto"/>
            <w:vAlign w:val="center"/>
          </w:tcPr>
          <w:p w14:paraId="10C55EBE" w14:textId="77777777" w:rsidR="00AB7D41" w:rsidRPr="002B1C04" w:rsidRDefault="00AB7D41" w:rsidP="00AB7D41">
            <w:pPr>
              <w:rPr>
                <w:rFonts w:ascii="Arial" w:hAnsi="Arial" w:cs="Arial"/>
                <w:sz w:val="22"/>
                <w:szCs w:val="22"/>
              </w:rPr>
            </w:pPr>
            <w:r w:rsidRPr="002B1C04">
              <w:rPr>
                <w:rFonts w:ascii="Arial" w:hAnsi="Arial" w:cs="Arial"/>
                <w:b/>
                <w:sz w:val="22"/>
                <w:szCs w:val="22"/>
              </w:rPr>
              <w:t>CD4 cell count (cells/u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D049A7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7A6996F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D590446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B05E02D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7D41" w:rsidRPr="00F763FD" w14:paraId="0F7119DD" w14:textId="77777777" w:rsidTr="00AB7D41">
        <w:trPr>
          <w:trHeight w:val="256"/>
        </w:trPr>
        <w:tc>
          <w:tcPr>
            <w:tcW w:w="0" w:type="auto"/>
            <w:vAlign w:val="center"/>
          </w:tcPr>
          <w:p w14:paraId="74B13E48" w14:textId="77777777" w:rsidR="00AB7D41" w:rsidRPr="002B1C04" w:rsidRDefault="00AB7D41" w:rsidP="00AB7D41">
            <w:pPr>
              <w:rPr>
                <w:rFonts w:ascii="Arial" w:hAnsi="Arial" w:cs="Arial"/>
                <w:sz w:val="22"/>
                <w:szCs w:val="22"/>
              </w:rPr>
            </w:pPr>
            <w:r w:rsidRPr="002B1C04">
              <w:rPr>
                <w:rFonts w:ascii="Arial" w:hAnsi="Arial" w:cs="Arial"/>
                <w:sz w:val="22"/>
                <w:szCs w:val="22"/>
              </w:rPr>
              <w:t>&lt;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AF5873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E11D34" w14:textId="73E78C1E" w:rsidR="00AB7D41" w:rsidRPr="002B1C04" w:rsidRDefault="00CC2262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.2 (</w:t>
            </w:r>
            <w:r w:rsidR="003B5A25">
              <w:rPr>
                <w:rFonts w:ascii="Arial" w:hAnsi="Arial" w:cs="Arial"/>
                <w:sz w:val="22"/>
                <w:szCs w:val="22"/>
              </w:rPr>
              <w:t>12.5-25.8)</w:t>
            </w:r>
          </w:p>
        </w:tc>
        <w:tc>
          <w:tcPr>
            <w:tcW w:w="0" w:type="auto"/>
            <w:vAlign w:val="center"/>
          </w:tcPr>
          <w:p w14:paraId="522A1D2B" w14:textId="14F75BEE" w:rsidR="00AB7D41" w:rsidRPr="002B1C04" w:rsidRDefault="003B5A25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0 (6.4-13.6)</w:t>
            </w:r>
          </w:p>
        </w:tc>
        <w:tc>
          <w:tcPr>
            <w:tcW w:w="0" w:type="auto"/>
            <w:vAlign w:val="center"/>
          </w:tcPr>
          <w:p w14:paraId="34ADED30" w14:textId="708E64D7" w:rsidR="00AB7D41" w:rsidRPr="002B1C04" w:rsidRDefault="003B5A25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2 (1.6-16.7)</w:t>
            </w:r>
          </w:p>
        </w:tc>
      </w:tr>
      <w:tr w:rsidR="00AB7D41" w:rsidRPr="00F763FD" w14:paraId="5331DBF0" w14:textId="77777777" w:rsidTr="00AB7D41">
        <w:tc>
          <w:tcPr>
            <w:tcW w:w="0" w:type="auto"/>
            <w:vAlign w:val="center"/>
          </w:tcPr>
          <w:p w14:paraId="00F9FB72" w14:textId="77777777" w:rsidR="00AB7D41" w:rsidRPr="002B1C04" w:rsidRDefault="00AB7D41" w:rsidP="00AB7D41">
            <w:pPr>
              <w:rPr>
                <w:rFonts w:ascii="Arial" w:hAnsi="Arial" w:cs="Arial"/>
                <w:sz w:val="22"/>
                <w:szCs w:val="22"/>
              </w:rPr>
            </w:pPr>
            <w:r w:rsidRPr="002B1C04">
              <w:rPr>
                <w:rFonts w:ascii="Arial" w:hAnsi="Arial" w:cs="Arial"/>
                <w:sz w:val="22"/>
                <w:szCs w:val="22"/>
              </w:rPr>
              <w:t>100-1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2FF4D2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7CFDCCD" w14:textId="21BF92D4" w:rsidR="00AB7D41" w:rsidRPr="002B1C04" w:rsidRDefault="003B5A25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5 (7.0-18.0)</w:t>
            </w:r>
          </w:p>
        </w:tc>
        <w:tc>
          <w:tcPr>
            <w:tcW w:w="0" w:type="auto"/>
            <w:vAlign w:val="center"/>
          </w:tcPr>
          <w:p w14:paraId="7C5698DF" w14:textId="4D709945" w:rsidR="00AB7D41" w:rsidRPr="002B1C04" w:rsidRDefault="003B5A25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7 (2.9-10.5)</w:t>
            </w:r>
          </w:p>
        </w:tc>
        <w:tc>
          <w:tcPr>
            <w:tcW w:w="0" w:type="auto"/>
            <w:vAlign w:val="center"/>
          </w:tcPr>
          <w:p w14:paraId="213396EE" w14:textId="73B4C621" w:rsidR="00AB7D41" w:rsidRPr="002B1C04" w:rsidRDefault="003B5A25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8 (-0.9-12.5)</w:t>
            </w:r>
          </w:p>
        </w:tc>
      </w:tr>
      <w:tr w:rsidR="00AB7D41" w:rsidRPr="00F763FD" w14:paraId="5217628E" w14:textId="77777777" w:rsidTr="00AB7D41">
        <w:trPr>
          <w:trHeight w:val="319"/>
        </w:trPr>
        <w:tc>
          <w:tcPr>
            <w:tcW w:w="0" w:type="auto"/>
            <w:vAlign w:val="center"/>
          </w:tcPr>
          <w:p w14:paraId="3ACF57DC" w14:textId="77777777" w:rsidR="00AB7D41" w:rsidRPr="002B1C04" w:rsidRDefault="00AB7D41" w:rsidP="00AB7D4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242A6"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 w:rsidRPr="002B1C04">
              <w:rPr>
                <w:rFonts w:ascii="Arial" w:hAnsi="Arial" w:cs="Arial"/>
                <w:sz w:val="22"/>
                <w:szCs w:val="22"/>
              </w:rPr>
              <w:t>2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6A6C50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0CA0749" w14:textId="7921C690" w:rsidR="00AB7D41" w:rsidRPr="002B1C04" w:rsidRDefault="003B5A25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7 (2.9-6.5)</w:t>
            </w:r>
          </w:p>
        </w:tc>
        <w:tc>
          <w:tcPr>
            <w:tcW w:w="0" w:type="auto"/>
            <w:vAlign w:val="center"/>
          </w:tcPr>
          <w:p w14:paraId="11866DA3" w14:textId="1FCB75C7" w:rsidR="00AB7D41" w:rsidRPr="002B1C04" w:rsidRDefault="003B5A25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9 (1.0-2.8)</w:t>
            </w:r>
          </w:p>
        </w:tc>
        <w:tc>
          <w:tcPr>
            <w:tcW w:w="0" w:type="auto"/>
            <w:vAlign w:val="center"/>
          </w:tcPr>
          <w:p w14:paraId="6D28D244" w14:textId="5B7229AF" w:rsidR="00AB7D41" w:rsidRPr="002B1C04" w:rsidRDefault="003B5A25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8 (0.8-4.7)</w:t>
            </w:r>
          </w:p>
        </w:tc>
      </w:tr>
      <w:tr w:rsidR="00AB7D41" w:rsidRPr="00F763FD" w14:paraId="4DF71C84" w14:textId="77777777" w:rsidTr="00076A58">
        <w:trPr>
          <w:trHeight w:val="427"/>
        </w:trPr>
        <w:tc>
          <w:tcPr>
            <w:tcW w:w="0" w:type="auto"/>
            <w:vAlign w:val="center"/>
          </w:tcPr>
          <w:p w14:paraId="662CB222" w14:textId="77777777" w:rsidR="00AB7D41" w:rsidRPr="002B1C04" w:rsidRDefault="00AB7D41" w:rsidP="00AB7D4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B1C04">
              <w:rPr>
                <w:rFonts w:ascii="Arial" w:hAnsi="Arial" w:cs="Arial"/>
                <w:b/>
                <w:sz w:val="22"/>
                <w:szCs w:val="22"/>
              </w:rPr>
              <w:t>WHO Stage at baseli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BAA64E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8AE404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55A3396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079DBEF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7D41" w:rsidRPr="00F763FD" w14:paraId="0EA18D82" w14:textId="77777777" w:rsidTr="00AB7D41">
        <w:trPr>
          <w:trHeight w:val="202"/>
        </w:trPr>
        <w:tc>
          <w:tcPr>
            <w:tcW w:w="0" w:type="auto"/>
            <w:vAlign w:val="center"/>
          </w:tcPr>
          <w:p w14:paraId="1C0DD2BD" w14:textId="77777777" w:rsidR="00AB7D41" w:rsidRPr="002B1C04" w:rsidRDefault="00AB7D41" w:rsidP="00AB7D41">
            <w:pPr>
              <w:rPr>
                <w:rFonts w:ascii="Arial" w:hAnsi="Arial" w:cs="Arial"/>
                <w:sz w:val="22"/>
                <w:szCs w:val="22"/>
              </w:rPr>
            </w:pPr>
            <w:r w:rsidRPr="002B1C04">
              <w:rPr>
                <w:rFonts w:ascii="Arial" w:hAnsi="Arial" w:cs="Arial"/>
                <w:sz w:val="22"/>
                <w:szCs w:val="22"/>
              </w:rPr>
              <w:t>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5A6DE2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D364D0A" w14:textId="45A079C4" w:rsidR="00AB7D41" w:rsidRPr="002B1C04" w:rsidRDefault="007A2067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3 (4.0-8.6)</w:t>
            </w:r>
          </w:p>
        </w:tc>
        <w:tc>
          <w:tcPr>
            <w:tcW w:w="0" w:type="auto"/>
            <w:vAlign w:val="center"/>
          </w:tcPr>
          <w:p w14:paraId="273685F3" w14:textId="386C2C2B" w:rsidR="00AB7D41" w:rsidRPr="002B1C04" w:rsidRDefault="007A2067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9 (1.6-4.2)</w:t>
            </w:r>
          </w:p>
        </w:tc>
        <w:tc>
          <w:tcPr>
            <w:tcW w:w="0" w:type="auto"/>
            <w:vAlign w:val="center"/>
          </w:tcPr>
          <w:p w14:paraId="71BD84EE" w14:textId="6A51D4FC" w:rsidR="00AB7D41" w:rsidRPr="002B1C04" w:rsidRDefault="007A2067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4</w:t>
            </w:r>
            <w:r w:rsidR="004E68DB">
              <w:rPr>
                <w:rFonts w:ascii="Arial" w:hAnsi="Arial" w:cs="Arial"/>
                <w:sz w:val="22"/>
                <w:szCs w:val="22"/>
              </w:rPr>
              <w:t xml:space="preserve"> (0.8-6.0)</w:t>
            </w:r>
          </w:p>
        </w:tc>
      </w:tr>
      <w:tr w:rsidR="00AB7D41" w:rsidRPr="00F763FD" w14:paraId="4814494A" w14:textId="77777777" w:rsidTr="00AB7D41">
        <w:trPr>
          <w:trHeight w:val="247"/>
        </w:trPr>
        <w:tc>
          <w:tcPr>
            <w:tcW w:w="0" w:type="auto"/>
            <w:vAlign w:val="center"/>
          </w:tcPr>
          <w:p w14:paraId="66BE6F31" w14:textId="77777777" w:rsidR="00AB7D41" w:rsidRPr="002B1C04" w:rsidRDefault="00AB7D41" w:rsidP="00AB7D41">
            <w:pPr>
              <w:rPr>
                <w:rFonts w:ascii="Arial" w:hAnsi="Arial" w:cs="Arial"/>
                <w:sz w:val="22"/>
                <w:szCs w:val="22"/>
              </w:rPr>
            </w:pPr>
            <w:r w:rsidRPr="002B1C04">
              <w:rPr>
                <w:rFonts w:ascii="Arial" w:hAnsi="Arial" w:cs="Arial"/>
                <w:sz w:val="22"/>
                <w:szCs w:val="22"/>
              </w:rPr>
              <w:t>I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BCA922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AB13A46" w14:textId="555FB84F" w:rsidR="00AB7D41" w:rsidRPr="002B1C04" w:rsidRDefault="00493340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.4 (9.2-21.5</w:t>
            </w:r>
            <w:r w:rsidR="004E68D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4C153664" w14:textId="12E5DE3B" w:rsidR="00AB7D41" w:rsidRPr="002B1C04" w:rsidRDefault="004E68DB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6 (4.0-11.2)</w:t>
            </w:r>
          </w:p>
        </w:tc>
        <w:tc>
          <w:tcPr>
            <w:tcW w:w="0" w:type="auto"/>
            <w:vAlign w:val="center"/>
          </w:tcPr>
          <w:p w14:paraId="64D4858C" w14:textId="510CA0A2" w:rsidR="00AB7D41" w:rsidRPr="002B1C04" w:rsidRDefault="00493340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7 (0.6-14.8</w:t>
            </w:r>
            <w:r w:rsidR="004E68DB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AB7D41" w:rsidRPr="00F763FD" w14:paraId="2DEBB018" w14:textId="77777777" w:rsidTr="00AB7D41">
        <w:trPr>
          <w:trHeight w:val="265"/>
        </w:trPr>
        <w:tc>
          <w:tcPr>
            <w:tcW w:w="0" w:type="auto"/>
            <w:vAlign w:val="center"/>
          </w:tcPr>
          <w:p w14:paraId="4D4C7845" w14:textId="77777777" w:rsidR="00AB7D41" w:rsidRPr="002B1C04" w:rsidRDefault="00AB7D41" w:rsidP="00AB7D41">
            <w:pPr>
              <w:rPr>
                <w:rFonts w:ascii="Arial" w:hAnsi="Arial" w:cs="Arial"/>
                <w:sz w:val="22"/>
                <w:szCs w:val="22"/>
              </w:rPr>
            </w:pPr>
            <w:r w:rsidRPr="002B1C04">
              <w:rPr>
                <w:rFonts w:ascii="Arial" w:hAnsi="Arial" w:cs="Arial"/>
                <w:sz w:val="22"/>
                <w:szCs w:val="22"/>
              </w:rPr>
              <w:t>II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AEC77C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127A06A" w14:textId="37D21B02" w:rsidR="00AB7D41" w:rsidRPr="002B1C04" w:rsidRDefault="00493340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6 (7.4-15.8</w:t>
            </w:r>
            <w:r w:rsidR="004E68D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3841B71C" w14:textId="4EE81900" w:rsidR="00AB7D41" w:rsidRPr="002B1C04" w:rsidRDefault="00493340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3 (6.7-13.8</w:t>
            </w:r>
            <w:r w:rsidR="004E68D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4C1A7447" w14:textId="13694D3F" w:rsidR="00AB7D41" w:rsidRPr="002B1C04" w:rsidRDefault="00493340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 (-4.0-6.9</w:t>
            </w:r>
            <w:r w:rsidR="004E68DB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AB7D41" w:rsidRPr="00F763FD" w14:paraId="76F84EE0" w14:textId="77777777" w:rsidTr="00AB7D41">
        <w:trPr>
          <w:trHeight w:val="243"/>
        </w:trPr>
        <w:tc>
          <w:tcPr>
            <w:tcW w:w="0" w:type="auto"/>
            <w:vAlign w:val="center"/>
          </w:tcPr>
          <w:p w14:paraId="45CF5C90" w14:textId="77777777" w:rsidR="00AB7D41" w:rsidRPr="002B1C04" w:rsidRDefault="00AB7D41" w:rsidP="00AB7D41">
            <w:pPr>
              <w:rPr>
                <w:rFonts w:ascii="Arial" w:hAnsi="Arial" w:cs="Arial"/>
                <w:sz w:val="22"/>
                <w:szCs w:val="22"/>
              </w:rPr>
            </w:pPr>
            <w:r w:rsidRPr="002B1C04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1EE3F8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F1C6AE7" w14:textId="604928C9" w:rsidR="00AB7D41" w:rsidRPr="002B1C04" w:rsidRDefault="004E68DB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.6 (7.8-41.3)</w:t>
            </w:r>
          </w:p>
        </w:tc>
        <w:tc>
          <w:tcPr>
            <w:tcW w:w="0" w:type="auto"/>
            <w:vAlign w:val="center"/>
          </w:tcPr>
          <w:p w14:paraId="203DD02D" w14:textId="71AE95B0" w:rsidR="00AB7D41" w:rsidRPr="002B1C04" w:rsidRDefault="004E68DB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.9 (9.0-44.7)</w:t>
            </w:r>
          </w:p>
        </w:tc>
        <w:tc>
          <w:tcPr>
            <w:tcW w:w="0" w:type="auto"/>
            <w:vAlign w:val="center"/>
          </w:tcPr>
          <w:p w14:paraId="7E6800EC" w14:textId="6FCAD5D9" w:rsidR="00AB7D41" w:rsidRPr="002B1C04" w:rsidRDefault="004E68DB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.3 (</w:t>
            </w:r>
            <w:r w:rsidR="003D15D3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26.8-22.2)</w:t>
            </w:r>
          </w:p>
        </w:tc>
      </w:tr>
      <w:tr w:rsidR="00AB7D41" w:rsidRPr="00F763FD" w14:paraId="1839B2D2" w14:textId="77777777" w:rsidTr="00076A58">
        <w:trPr>
          <w:trHeight w:hRule="exact" w:val="303"/>
        </w:trPr>
        <w:tc>
          <w:tcPr>
            <w:tcW w:w="0" w:type="auto"/>
            <w:vAlign w:val="center"/>
          </w:tcPr>
          <w:p w14:paraId="2EF6CC01" w14:textId="77777777" w:rsidR="00AB7D41" w:rsidRPr="002B1C04" w:rsidRDefault="00AB7D41" w:rsidP="00AB7D4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B1C04">
              <w:rPr>
                <w:rFonts w:ascii="Arial" w:hAnsi="Arial" w:cs="Arial"/>
                <w:b/>
                <w:sz w:val="22"/>
                <w:szCs w:val="22"/>
              </w:rPr>
              <w:t>TB status at baseli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FD1A1B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4DF4C30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57A80C4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7AAA2F0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7D41" w:rsidRPr="00F763FD" w14:paraId="451115F5" w14:textId="77777777" w:rsidTr="00AB7D41">
        <w:trPr>
          <w:trHeight w:val="297"/>
        </w:trPr>
        <w:tc>
          <w:tcPr>
            <w:tcW w:w="0" w:type="auto"/>
            <w:vAlign w:val="center"/>
          </w:tcPr>
          <w:p w14:paraId="788DEFC3" w14:textId="77777777" w:rsidR="00AB7D41" w:rsidRPr="002B1C04" w:rsidRDefault="00AB7D41" w:rsidP="00AB7D41">
            <w:pPr>
              <w:rPr>
                <w:rFonts w:ascii="Arial" w:hAnsi="Arial" w:cs="Arial"/>
                <w:sz w:val="22"/>
                <w:szCs w:val="22"/>
              </w:rPr>
            </w:pPr>
            <w:r w:rsidRPr="002B1C04">
              <w:rPr>
                <w:rFonts w:ascii="Arial" w:hAnsi="Arial" w:cs="Arial"/>
                <w:sz w:val="22"/>
                <w:szCs w:val="22"/>
              </w:rPr>
              <w:t>Known, prevalent T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3404FF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B09FE5" w14:textId="0EF9A642" w:rsidR="00AB7D41" w:rsidRPr="002B1C04" w:rsidRDefault="00946329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7 (1.0-8.3)</w:t>
            </w:r>
          </w:p>
        </w:tc>
        <w:tc>
          <w:tcPr>
            <w:tcW w:w="0" w:type="auto"/>
            <w:vAlign w:val="center"/>
          </w:tcPr>
          <w:p w14:paraId="58F31EBC" w14:textId="5AE8D985" w:rsidR="00AB7D41" w:rsidRPr="002B1C04" w:rsidRDefault="00946329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6 (4.2-18.9)</w:t>
            </w:r>
          </w:p>
        </w:tc>
        <w:tc>
          <w:tcPr>
            <w:tcW w:w="0" w:type="auto"/>
            <w:vAlign w:val="center"/>
          </w:tcPr>
          <w:p w14:paraId="01EEE698" w14:textId="6C13F410" w:rsidR="00AB7D41" w:rsidRPr="002B1C04" w:rsidRDefault="00946329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-6.9 (-15.1-1.3)</w:t>
            </w:r>
          </w:p>
        </w:tc>
      </w:tr>
      <w:tr w:rsidR="00AB7D41" w:rsidRPr="00F763FD" w14:paraId="2A42A340" w14:textId="77777777" w:rsidTr="00AB7D41">
        <w:trPr>
          <w:trHeight w:val="243"/>
        </w:trPr>
        <w:tc>
          <w:tcPr>
            <w:tcW w:w="0" w:type="auto"/>
            <w:vAlign w:val="center"/>
          </w:tcPr>
          <w:p w14:paraId="3B842F73" w14:textId="77777777" w:rsidR="00AB7D41" w:rsidRPr="002B1C04" w:rsidRDefault="00AB7D41" w:rsidP="00AB7D41">
            <w:pPr>
              <w:rPr>
                <w:rFonts w:ascii="Arial" w:hAnsi="Arial" w:cs="Arial"/>
                <w:sz w:val="22"/>
                <w:szCs w:val="22"/>
              </w:rPr>
            </w:pPr>
            <w:r w:rsidRPr="002B1C04">
              <w:rPr>
                <w:rFonts w:ascii="Arial" w:hAnsi="Arial" w:cs="Arial"/>
                <w:sz w:val="22"/>
                <w:szCs w:val="22"/>
              </w:rPr>
              <w:t>Unknown or negative for T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1D1848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C396343" w14:textId="42555895" w:rsidR="00AB7D41" w:rsidRPr="002B1C04" w:rsidRDefault="00946329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3 (8.3-12.4)</w:t>
            </w:r>
          </w:p>
        </w:tc>
        <w:tc>
          <w:tcPr>
            <w:tcW w:w="0" w:type="auto"/>
            <w:vAlign w:val="center"/>
          </w:tcPr>
          <w:p w14:paraId="50A1EAC3" w14:textId="6FD18578" w:rsidR="00AB7D41" w:rsidRPr="002B1C04" w:rsidRDefault="00946329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3 (4.1-6.4)</w:t>
            </w:r>
          </w:p>
        </w:tc>
        <w:tc>
          <w:tcPr>
            <w:tcW w:w="0" w:type="auto"/>
            <w:vAlign w:val="center"/>
          </w:tcPr>
          <w:p w14:paraId="6EB82A7B" w14:textId="2B9AE77C" w:rsidR="00AB7D41" w:rsidRPr="002B1C04" w:rsidRDefault="00946329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1 (2.7-7.5)</w:t>
            </w:r>
          </w:p>
        </w:tc>
      </w:tr>
      <w:tr w:rsidR="00AB7D41" w:rsidRPr="00F763FD" w14:paraId="0DA36536" w14:textId="77777777" w:rsidTr="00AB7D41">
        <w:tc>
          <w:tcPr>
            <w:tcW w:w="0" w:type="auto"/>
            <w:vAlign w:val="center"/>
          </w:tcPr>
          <w:p w14:paraId="597D9DBF" w14:textId="77777777" w:rsidR="00AB7D41" w:rsidRPr="002B1C04" w:rsidRDefault="00AB7D41" w:rsidP="00AB7D41">
            <w:pPr>
              <w:rPr>
                <w:rFonts w:ascii="Arial" w:hAnsi="Arial" w:cs="Arial"/>
                <w:sz w:val="22"/>
                <w:szCs w:val="22"/>
              </w:rPr>
            </w:pPr>
            <w:r w:rsidRPr="002B1C04">
              <w:rPr>
                <w:rFonts w:ascii="Arial" w:hAnsi="Arial" w:cs="Arial"/>
                <w:b/>
                <w:sz w:val="22"/>
                <w:szCs w:val="22"/>
              </w:rPr>
              <w:t>Provi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199DE0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CA6D05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C54012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37B18D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7D41" w:rsidRPr="00F763FD" w14:paraId="622A0DE4" w14:textId="77777777" w:rsidTr="00AB7D41">
        <w:trPr>
          <w:trHeight w:val="261"/>
        </w:trPr>
        <w:tc>
          <w:tcPr>
            <w:tcW w:w="0" w:type="auto"/>
            <w:vAlign w:val="center"/>
          </w:tcPr>
          <w:p w14:paraId="506E8D2D" w14:textId="77777777" w:rsidR="00AB7D41" w:rsidRPr="002B1C04" w:rsidRDefault="00AB7D41" w:rsidP="00AB7D41">
            <w:pPr>
              <w:rPr>
                <w:rFonts w:ascii="Arial" w:hAnsi="Arial" w:cs="Arial"/>
                <w:sz w:val="22"/>
                <w:szCs w:val="22"/>
              </w:rPr>
            </w:pPr>
            <w:r w:rsidRPr="002B1C04">
              <w:rPr>
                <w:rFonts w:ascii="Arial" w:hAnsi="Arial" w:cs="Arial"/>
                <w:sz w:val="22"/>
                <w:szCs w:val="22"/>
              </w:rPr>
              <w:t>Easter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2AD8E8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2D002CA" w14:textId="237B82DD" w:rsidR="00AB7D41" w:rsidRPr="002B1C04" w:rsidRDefault="00C472C4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3 (6.6-11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07D64E" w14:textId="5458253C" w:rsidR="00AB7D41" w:rsidRPr="002B1C04" w:rsidRDefault="00C472C4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6 (3.8-7.3)</w:t>
            </w:r>
          </w:p>
        </w:tc>
        <w:tc>
          <w:tcPr>
            <w:tcW w:w="0" w:type="auto"/>
            <w:vAlign w:val="center"/>
          </w:tcPr>
          <w:p w14:paraId="74B5166B" w14:textId="54995D8A" w:rsidR="00AB7D41" w:rsidRPr="002B1C04" w:rsidRDefault="00C472C4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7 (0.6-6.9)</w:t>
            </w:r>
          </w:p>
        </w:tc>
      </w:tr>
      <w:tr w:rsidR="00AB7D41" w:rsidRPr="00F763FD" w14:paraId="4829F967" w14:textId="77777777" w:rsidTr="00AB7D41">
        <w:tc>
          <w:tcPr>
            <w:tcW w:w="0" w:type="auto"/>
            <w:vAlign w:val="center"/>
          </w:tcPr>
          <w:p w14:paraId="0263C9F6" w14:textId="77777777" w:rsidR="00AB7D41" w:rsidRPr="002B1C04" w:rsidRDefault="00AB7D41" w:rsidP="00AB7D41">
            <w:pPr>
              <w:rPr>
                <w:rFonts w:ascii="Arial" w:hAnsi="Arial" w:cs="Arial"/>
                <w:sz w:val="22"/>
                <w:szCs w:val="22"/>
              </w:rPr>
            </w:pPr>
            <w:r w:rsidRPr="002B1C04">
              <w:rPr>
                <w:rFonts w:ascii="Arial" w:hAnsi="Arial" w:cs="Arial"/>
                <w:sz w:val="22"/>
                <w:szCs w:val="22"/>
              </w:rPr>
              <w:t>Lusak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478595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DC8D35" w14:textId="1AA662CF" w:rsidR="00AB7D41" w:rsidRPr="002B1C04" w:rsidRDefault="00C472C4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4 (5.5-11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220032" w14:textId="7C295359" w:rsidR="00AB7D41" w:rsidRPr="002B1C04" w:rsidRDefault="00C472C4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5 (2.7-6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6E651E" w14:textId="586F675B" w:rsidR="00AB7D41" w:rsidRPr="002B1C04" w:rsidRDefault="00C472C4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9 (0.5-7.3)</w:t>
            </w:r>
          </w:p>
        </w:tc>
      </w:tr>
      <w:tr w:rsidR="00AB7D41" w:rsidRPr="00F763FD" w14:paraId="3B5CEA08" w14:textId="77777777" w:rsidTr="00AB7D41">
        <w:tc>
          <w:tcPr>
            <w:tcW w:w="0" w:type="auto"/>
            <w:vAlign w:val="center"/>
          </w:tcPr>
          <w:p w14:paraId="0D51C587" w14:textId="77777777" w:rsidR="00AB7D41" w:rsidRPr="002B1C04" w:rsidRDefault="00AB7D41" w:rsidP="00AB7D41">
            <w:pPr>
              <w:rPr>
                <w:rFonts w:ascii="Arial" w:hAnsi="Arial" w:cs="Arial"/>
                <w:sz w:val="22"/>
                <w:szCs w:val="22"/>
              </w:rPr>
            </w:pPr>
            <w:r w:rsidRPr="002B1C04">
              <w:rPr>
                <w:rFonts w:ascii="Arial" w:hAnsi="Arial" w:cs="Arial"/>
                <w:sz w:val="22"/>
                <w:szCs w:val="22"/>
              </w:rPr>
              <w:t>Souther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138F1B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A65C817" w14:textId="44DCE8CC" w:rsidR="00AB7D41" w:rsidRPr="002B1C04" w:rsidRDefault="00C472C4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4 (8.9-15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B9E68F" w14:textId="69DBB2AC" w:rsidR="00AB7D41" w:rsidRPr="002B1C04" w:rsidRDefault="00C472C4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5 (4.3-8.8)</w:t>
            </w:r>
          </w:p>
        </w:tc>
        <w:tc>
          <w:tcPr>
            <w:tcW w:w="0" w:type="auto"/>
            <w:vAlign w:val="center"/>
          </w:tcPr>
          <w:p w14:paraId="7FCECB5F" w14:textId="2C626526" w:rsidR="00AB7D41" w:rsidRPr="002B1C04" w:rsidRDefault="00C472C4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8 (1.6-10.0)</w:t>
            </w:r>
          </w:p>
        </w:tc>
      </w:tr>
      <w:tr w:rsidR="00AB7D41" w:rsidRPr="00F763FD" w14:paraId="765D0BF9" w14:textId="77777777" w:rsidTr="00AB7D41">
        <w:tc>
          <w:tcPr>
            <w:tcW w:w="0" w:type="auto"/>
            <w:vAlign w:val="center"/>
          </w:tcPr>
          <w:p w14:paraId="768B0BBF" w14:textId="77777777" w:rsidR="00AB7D41" w:rsidRPr="002B1C04" w:rsidRDefault="00AB7D41" w:rsidP="00AB7D41">
            <w:pPr>
              <w:rPr>
                <w:rFonts w:ascii="Arial" w:hAnsi="Arial" w:cs="Arial"/>
                <w:sz w:val="22"/>
                <w:szCs w:val="22"/>
              </w:rPr>
            </w:pPr>
            <w:r w:rsidRPr="002B1C04">
              <w:rPr>
                <w:rFonts w:ascii="Arial" w:hAnsi="Arial" w:cs="Arial"/>
                <w:sz w:val="22"/>
                <w:szCs w:val="22"/>
              </w:rPr>
              <w:t>Wester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4E8C3B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366985D" w14:textId="55CF3586" w:rsidR="00AB7D41" w:rsidRPr="002B1C04" w:rsidRDefault="00C472C4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0 (7.2-20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EFF4F6" w14:textId="094543E7" w:rsidR="00AB7D41" w:rsidRPr="002B1C04" w:rsidRDefault="00C472C4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3 (3.6-10.9)</w:t>
            </w:r>
          </w:p>
        </w:tc>
        <w:tc>
          <w:tcPr>
            <w:tcW w:w="0" w:type="auto"/>
            <w:vAlign w:val="center"/>
          </w:tcPr>
          <w:p w14:paraId="4D955EA7" w14:textId="414AAFD0" w:rsidR="00AB7D41" w:rsidRPr="002B1C04" w:rsidRDefault="00C472C4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7 (-1.0-14.4)</w:t>
            </w:r>
          </w:p>
        </w:tc>
      </w:tr>
      <w:tr w:rsidR="00AB7D41" w:rsidRPr="00F763FD" w14:paraId="6947ED95" w14:textId="77777777" w:rsidTr="00AB7D41">
        <w:tc>
          <w:tcPr>
            <w:tcW w:w="0" w:type="auto"/>
            <w:vAlign w:val="center"/>
          </w:tcPr>
          <w:p w14:paraId="6AA15175" w14:textId="77777777" w:rsidR="00AB7D41" w:rsidRPr="002B1C04" w:rsidRDefault="00AB7D41" w:rsidP="00AB7D41">
            <w:pPr>
              <w:rPr>
                <w:rFonts w:ascii="Arial" w:hAnsi="Arial" w:cs="Arial"/>
                <w:sz w:val="22"/>
                <w:szCs w:val="22"/>
              </w:rPr>
            </w:pPr>
            <w:r w:rsidRPr="002B1C04">
              <w:rPr>
                <w:rFonts w:ascii="Arial" w:hAnsi="Arial" w:cs="Arial"/>
                <w:b/>
                <w:sz w:val="22"/>
                <w:szCs w:val="22"/>
              </w:rPr>
              <w:t>Facility typ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BED50A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FFAAD0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48C0A8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13D7BA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7D41" w:rsidRPr="00F763FD" w14:paraId="62354A65" w14:textId="77777777" w:rsidTr="00AB7D41">
        <w:trPr>
          <w:trHeight w:val="301"/>
        </w:trPr>
        <w:tc>
          <w:tcPr>
            <w:tcW w:w="0" w:type="auto"/>
            <w:vAlign w:val="center"/>
          </w:tcPr>
          <w:p w14:paraId="0772665E" w14:textId="77777777" w:rsidR="00AB7D41" w:rsidRPr="002B1C04" w:rsidRDefault="00AB7D41" w:rsidP="00AB7D41">
            <w:pPr>
              <w:rPr>
                <w:rFonts w:ascii="Arial" w:hAnsi="Arial" w:cs="Arial"/>
                <w:sz w:val="22"/>
                <w:szCs w:val="22"/>
              </w:rPr>
            </w:pPr>
            <w:r w:rsidRPr="002B1C04">
              <w:rPr>
                <w:rFonts w:ascii="Arial" w:hAnsi="Arial" w:cs="Arial"/>
                <w:sz w:val="22"/>
                <w:szCs w:val="22"/>
              </w:rPr>
              <w:t>Rur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CDD394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53AADC8" w14:textId="69478F8F" w:rsidR="00AB7D41" w:rsidRPr="002B1C04" w:rsidRDefault="00C472C4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.9 (10.9-20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29A367" w14:textId="795B4859" w:rsidR="00AB7D41" w:rsidRPr="002B1C04" w:rsidRDefault="00C472C4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5 (4.1-8.9)</w:t>
            </w:r>
          </w:p>
        </w:tc>
        <w:tc>
          <w:tcPr>
            <w:tcW w:w="0" w:type="auto"/>
            <w:vAlign w:val="center"/>
          </w:tcPr>
          <w:p w14:paraId="236E86C7" w14:textId="3DF371A6" w:rsidR="00AB7D41" w:rsidRPr="002B1C04" w:rsidRDefault="00C472C4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4 (3.9-15.0)</w:t>
            </w:r>
          </w:p>
        </w:tc>
      </w:tr>
      <w:tr w:rsidR="00AB7D41" w:rsidRPr="00F763FD" w14:paraId="10E8D522" w14:textId="77777777" w:rsidTr="00AB7D41">
        <w:tc>
          <w:tcPr>
            <w:tcW w:w="0" w:type="auto"/>
            <w:vAlign w:val="center"/>
          </w:tcPr>
          <w:p w14:paraId="3173F72F" w14:textId="77777777" w:rsidR="00AB7D41" w:rsidRPr="002B1C04" w:rsidRDefault="00AB7D41" w:rsidP="00AB7D41">
            <w:pPr>
              <w:rPr>
                <w:rFonts w:ascii="Arial" w:hAnsi="Arial" w:cs="Arial"/>
                <w:sz w:val="22"/>
                <w:szCs w:val="22"/>
              </w:rPr>
            </w:pPr>
            <w:r w:rsidRPr="002B1C04">
              <w:rPr>
                <w:rFonts w:ascii="Arial" w:hAnsi="Arial" w:cs="Arial"/>
                <w:sz w:val="22"/>
                <w:szCs w:val="22"/>
              </w:rPr>
              <w:t>Urb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DE8E88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0EC3B0" w14:textId="56388A74" w:rsidR="00AB7D41" w:rsidRPr="002B1C04" w:rsidRDefault="00C472C4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6 (5.9-11.2</w:t>
            </w:r>
            <w:r w:rsidR="003F2C38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75E6F7" w14:textId="3C58C61E" w:rsidR="00AB7D41" w:rsidRPr="002B1C04" w:rsidRDefault="00C472C4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6 (3.0-6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2A7C20" w14:textId="34B5434B" w:rsidR="00AB7D41" w:rsidRPr="002B1C04" w:rsidRDefault="00C472C4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0 (0.9-7.1)</w:t>
            </w:r>
          </w:p>
        </w:tc>
      </w:tr>
      <w:tr w:rsidR="00AB7D41" w:rsidRPr="00F763FD" w14:paraId="0C8B9960" w14:textId="77777777" w:rsidTr="00AB7D41">
        <w:tc>
          <w:tcPr>
            <w:tcW w:w="0" w:type="auto"/>
            <w:vAlign w:val="center"/>
          </w:tcPr>
          <w:p w14:paraId="4F45366B" w14:textId="77777777" w:rsidR="00AB7D41" w:rsidRPr="002B1C04" w:rsidRDefault="00AB7D41" w:rsidP="00AB7D41">
            <w:pPr>
              <w:rPr>
                <w:rFonts w:ascii="Arial" w:hAnsi="Arial" w:cs="Arial"/>
                <w:sz w:val="22"/>
                <w:szCs w:val="22"/>
              </w:rPr>
            </w:pPr>
            <w:r w:rsidRPr="002B1C04">
              <w:rPr>
                <w:rFonts w:ascii="Arial" w:hAnsi="Arial" w:cs="Arial"/>
                <w:sz w:val="22"/>
                <w:szCs w:val="22"/>
              </w:rPr>
              <w:t>Hospit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458223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E9E3555" w14:textId="28E35848" w:rsidR="00AB7D41" w:rsidRPr="002B1C04" w:rsidRDefault="00C472C4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5 (7.1-14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70D5B1" w14:textId="34BE994D" w:rsidR="00AB7D41" w:rsidRPr="002B1C04" w:rsidRDefault="00C472C4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5 (4.4-8.7)</w:t>
            </w:r>
          </w:p>
        </w:tc>
        <w:tc>
          <w:tcPr>
            <w:tcW w:w="0" w:type="auto"/>
            <w:vAlign w:val="center"/>
          </w:tcPr>
          <w:p w14:paraId="61C2E301" w14:textId="0F0BDBF8" w:rsidR="00AB7D41" w:rsidRPr="002B1C04" w:rsidRDefault="00C472C4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0 (-0.1-8.0)</w:t>
            </w:r>
          </w:p>
        </w:tc>
      </w:tr>
      <w:tr w:rsidR="00AB7D41" w:rsidRPr="00F763FD" w14:paraId="514632C1" w14:textId="77777777" w:rsidTr="00AB7D41">
        <w:tc>
          <w:tcPr>
            <w:tcW w:w="0" w:type="auto"/>
            <w:vAlign w:val="center"/>
          </w:tcPr>
          <w:p w14:paraId="62879C97" w14:textId="77777777" w:rsidR="00AB7D41" w:rsidRPr="002B1C04" w:rsidRDefault="00AB7D41" w:rsidP="00AB7D41">
            <w:pPr>
              <w:rPr>
                <w:rFonts w:ascii="Arial" w:hAnsi="Arial" w:cs="Arial"/>
                <w:sz w:val="22"/>
                <w:szCs w:val="22"/>
              </w:rPr>
            </w:pPr>
            <w:r w:rsidRPr="002B1C04">
              <w:rPr>
                <w:rFonts w:ascii="Arial" w:hAnsi="Arial" w:cs="Arial"/>
                <w:b/>
                <w:sz w:val="22"/>
                <w:szCs w:val="22"/>
              </w:rPr>
              <w:t>Relationship stat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8F26D9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D20C14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A262C6A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582AD7C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7D41" w:rsidRPr="00F763FD" w14:paraId="5E2BD1DB" w14:textId="77777777" w:rsidTr="00AB7D41">
        <w:trPr>
          <w:trHeight w:val="283"/>
        </w:trPr>
        <w:tc>
          <w:tcPr>
            <w:tcW w:w="0" w:type="auto"/>
            <w:vAlign w:val="center"/>
          </w:tcPr>
          <w:p w14:paraId="0D16059C" w14:textId="02C8CC0E" w:rsidR="00AB7D41" w:rsidRPr="002B1C04" w:rsidRDefault="00904C3B" w:rsidP="00AB7D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marr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E1EFF1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6BEA1DB" w14:textId="0E1E683B" w:rsidR="00AB7D41" w:rsidRPr="002B1C04" w:rsidRDefault="00E35139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3</w:t>
            </w:r>
            <w:r w:rsidR="007100B3">
              <w:rPr>
                <w:rFonts w:ascii="Arial" w:hAnsi="Arial" w:cs="Arial"/>
                <w:sz w:val="22"/>
                <w:szCs w:val="22"/>
              </w:rPr>
              <w:t xml:space="preserve"> (7.3-19.4)</w:t>
            </w:r>
          </w:p>
        </w:tc>
        <w:tc>
          <w:tcPr>
            <w:tcW w:w="0" w:type="auto"/>
            <w:vAlign w:val="center"/>
          </w:tcPr>
          <w:p w14:paraId="2A5415F8" w14:textId="53DCBB94" w:rsidR="00AB7D41" w:rsidRPr="002B1C04" w:rsidRDefault="007100B3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7 (1.6-7.7)</w:t>
            </w:r>
          </w:p>
        </w:tc>
        <w:tc>
          <w:tcPr>
            <w:tcW w:w="0" w:type="auto"/>
            <w:vAlign w:val="center"/>
          </w:tcPr>
          <w:p w14:paraId="76DB828A" w14:textId="56150F7B" w:rsidR="00AB7D41" w:rsidRPr="002B1C04" w:rsidRDefault="007100B3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7 (1.9-15.4)</w:t>
            </w:r>
          </w:p>
        </w:tc>
      </w:tr>
      <w:tr w:rsidR="00AB7D41" w:rsidRPr="00F763FD" w14:paraId="41EC171B" w14:textId="77777777" w:rsidTr="00AB7D41">
        <w:tc>
          <w:tcPr>
            <w:tcW w:w="0" w:type="auto"/>
            <w:vAlign w:val="center"/>
          </w:tcPr>
          <w:p w14:paraId="521EA3C9" w14:textId="77777777" w:rsidR="00AB7D41" w:rsidRPr="002B1C04" w:rsidRDefault="00AB7D41" w:rsidP="00AB7D41">
            <w:pPr>
              <w:rPr>
                <w:rFonts w:ascii="Arial" w:hAnsi="Arial" w:cs="Arial"/>
                <w:sz w:val="22"/>
                <w:szCs w:val="22"/>
              </w:rPr>
            </w:pPr>
            <w:r w:rsidRPr="002B1C04">
              <w:rPr>
                <w:rFonts w:ascii="Arial" w:hAnsi="Arial" w:cs="Arial"/>
                <w:sz w:val="22"/>
                <w:szCs w:val="22"/>
              </w:rPr>
              <w:t>Marr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7E3F11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2466258" w14:textId="00FFBF0C" w:rsidR="00AB7D41" w:rsidRPr="002B1C04" w:rsidRDefault="007100B3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6 (6.2-11.0)</w:t>
            </w:r>
          </w:p>
        </w:tc>
        <w:tc>
          <w:tcPr>
            <w:tcW w:w="0" w:type="auto"/>
            <w:vAlign w:val="center"/>
          </w:tcPr>
          <w:p w14:paraId="3137847D" w14:textId="6E50EF45" w:rsidR="00AB7D41" w:rsidRPr="002B1C04" w:rsidRDefault="007100B3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6 (2.9-6.4)</w:t>
            </w:r>
          </w:p>
        </w:tc>
        <w:tc>
          <w:tcPr>
            <w:tcW w:w="0" w:type="auto"/>
            <w:vAlign w:val="center"/>
          </w:tcPr>
          <w:p w14:paraId="39E283EE" w14:textId="31F827F3" w:rsidR="00AB7D41" w:rsidRPr="002B1C04" w:rsidRDefault="007100B3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0 (1.0-7.0)</w:t>
            </w:r>
          </w:p>
        </w:tc>
      </w:tr>
      <w:tr w:rsidR="00AB7D41" w:rsidRPr="00F763FD" w14:paraId="108A19FD" w14:textId="77777777" w:rsidTr="00AB7D41">
        <w:trPr>
          <w:trHeight w:val="310"/>
        </w:trPr>
        <w:tc>
          <w:tcPr>
            <w:tcW w:w="0" w:type="auto"/>
            <w:vAlign w:val="center"/>
          </w:tcPr>
          <w:p w14:paraId="193F31E4" w14:textId="77777777" w:rsidR="00AB7D41" w:rsidRPr="002B1C04" w:rsidRDefault="00AB7D41" w:rsidP="00AB7D41">
            <w:pPr>
              <w:rPr>
                <w:rFonts w:ascii="Arial" w:hAnsi="Arial" w:cs="Arial"/>
                <w:sz w:val="22"/>
                <w:szCs w:val="22"/>
              </w:rPr>
            </w:pPr>
            <w:r w:rsidRPr="002B1C04">
              <w:rPr>
                <w:rFonts w:ascii="Arial" w:hAnsi="Arial" w:cs="Arial"/>
                <w:sz w:val="22"/>
                <w:szCs w:val="22"/>
              </w:rPr>
              <w:t>Divorc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69AB75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8E360BF" w14:textId="18215A4A" w:rsidR="00AB7D41" w:rsidRPr="002B1C04" w:rsidRDefault="007100B3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4 (5.9-22.8)</w:t>
            </w:r>
          </w:p>
        </w:tc>
        <w:tc>
          <w:tcPr>
            <w:tcW w:w="0" w:type="auto"/>
            <w:vAlign w:val="center"/>
          </w:tcPr>
          <w:p w14:paraId="460376E6" w14:textId="52918786" w:rsidR="00AB7D41" w:rsidRPr="002B1C04" w:rsidRDefault="007100B3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9 (4.0-13.7)</w:t>
            </w:r>
          </w:p>
        </w:tc>
        <w:tc>
          <w:tcPr>
            <w:tcW w:w="0" w:type="auto"/>
            <w:vAlign w:val="center"/>
          </w:tcPr>
          <w:p w14:paraId="0DF5249B" w14:textId="3408F3D3" w:rsidR="00AB7D41" w:rsidRPr="002B1C04" w:rsidRDefault="007100B3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5 (-4.3-15.2)</w:t>
            </w:r>
          </w:p>
        </w:tc>
      </w:tr>
      <w:tr w:rsidR="00AB7D41" w:rsidRPr="00F763FD" w14:paraId="4F5BF6D7" w14:textId="77777777" w:rsidTr="00AB7D41">
        <w:trPr>
          <w:trHeight w:val="197"/>
        </w:trPr>
        <w:tc>
          <w:tcPr>
            <w:tcW w:w="0" w:type="auto"/>
            <w:vAlign w:val="center"/>
          </w:tcPr>
          <w:p w14:paraId="1D13C3EC" w14:textId="77777777" w:rsidR="00AB7D41" w:rsidRPr="002B1C04" w:rsidRDefault="00AB7D41" w:rsidP="00AB7D41">
            <w:pPr>
              <w:rPr>
                <w:rFonts w:ascii="Arial" w:hAnsi="Arial" w:cs="Arial"/>
                <w:sz w:val="22"/>
                <w:szCs w:val="22"/>
              </w:rPr>
            </w:pPr>
            <w:r w:rsidRPr="002B1C04">
              <w:rPr>
                <w:rFonts w:ascii="Arial" w:hAnsi="Arial" w:cs="Arial"/>
                <w:sz w:val="22"/>
                <w:szCs w:val="22"/>
              </w:rPr>
              <w:t>Widow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4FF361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8387E06" w14:textId="603CBFF1" w:rsidR="00AB7D41" w:rsidRPr="002B1C04" w:rsidRDefault="00C46106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3 (3.1-19.6)</w:t>
            </w:r>
          </w:p>
        </w:tc>
        <w:tc>
          <w:tcPr>
            <w:tcW w:w="0" w:type="auto"/>
            <w:vAlign w:val="center"/>
          </w:tcPr>
          <w:p w14:paraId="7A475EFA" w14:textId="159C6795" w:rsidR="00AB7D41" w:rsidRPr="002B1C04" w:rsidRDefault="00C46106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4 (4.7-12.1)</w:t>
            </w:r>
          </w:p>
        </w:tc>
        <w:tc>
          <w:tcPr>
            <w:tcW w:w="0" w:type="auto"/>
            <w:vAlign w:val="center"/>
          </w:tcPr>
          <w:p w14:paraId="1F13A2DF" w14:textId="2C3E693D" w:rsidR="00AB7D41" w:rsidRPr="002B1C04" w:rsidRDefault="00C46106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9 (-6.1-12.0)</w:t>
            </w:r>
          </w:p>
        </w:tc>
      </w:tr>
      <w:tr w:rsidR="00AB7D41" w:rsidRPr="00F763FD" w14:paraId="46DC590E" w14:textId="77777777" w:rsidTr="00AB7D41">
        <w:trPr>
          <w:trHeight w:val="301"/>
        </w:trPr>
        <w:tc>
          <w:tcPr>
            <w:tcW w:w="0" w:type="auto"/>
            <w:vAlign w:val="center"/>
          </w:tcPr>
          <w:p w14:paraId="161967EE" w14:textId="77777777" w:rsidR="00AB7D41" w:rsidRPr="002B1C04" w:rsidRDefault="00AB7D41" w:rsidP="00AB7D41">
            <w:pPr>
              <w:rPr>
                <w:rFonts w:ascii="Arial" w:hAnsi="Arial" w:cs="Arial"/>
                <w:sz w:val="22"/>
                <w:szCs w:val="22"/>
              </w:rPr>
            </w:pPr>
            <w:r w:rsidRPr="002B1C04">
              <w:rPr>
                <w:rFonts w:ascii="Arial" w:hAnsi="Arial" w:cs="Arial"/>
                <w:b/>
                <w:sz w:val="22"/>
                <w:szCs w:val="22"/>
              </w:rPr>
              <w:t>Education leve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B4D66C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F92D995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FB1F5A1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9290CC9" w14:textId="77777777" w:rsidR="00AB7D41" w:rsidRPr="002B1C04" w:rsidRDefault="00AB7D41" w:rsidP="00AB7D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D29EA" w:rsidRPr="00F763FD" w14:paraId="6F201A61" w14:textId="77777777" w:rsidTr="00AB7D41">
        <w:trPr>
          <w:trHeight w:val="197"/>
        </w:trPr>
        <w:tc>
          <w:tcPr>
            <w:tcW w:w="0" w:type="auto"/>
            <w:vAlign w:val="center"/>
          </w:tcPr>
          <w:p w14:paraId="0E51465B" w14:textId="77777777" w:rsidR="003D29EA" w:rsidRPr="002B1C04" w:rsidRDefault="003D29EA" w:rsidP="003D29EA">
            <w:pPr>
              <w:rPr>
                <w:rFonts w:ascii="Arial" w:hAnsi="Arial" w:cs="Arial"/>
                <w:sz w:val="22"/>
                <w:szCs w:val="22"/>
              </w:rPr>
            </w:pPr>
            <w:r w:rsidRPr="002B1C04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04C37C" w14:textId="77777777" w:rsidR="003D29EA" w:rsidRPr="002B1C04" w:rsidRDefault="003D29EA" w:rsidP="003D29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CC4F40" w14:textId="2718E412" w:rsidR="003D29EA" w:rsidRPr="002B1C04" w:rsidRDefault="003D29EA" w:rsidP="003D29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1 (5.0-23.2)</w:t>
            </w:r>
          </w:p>
        </w:tc>
        <w:tc>
          <w:tcPr>
            <w:tcW w:w="0" w:type="auto"/>
            <w:vAlign w:val="center"/>
          </w:tcPr>
          <w:p w14:paraId="3D0936F9" w14:textId="00F23B5E" w:rsidR="003D29EA" w:rsidRPr="002B1C04" w:rsidRDefault="003D29EA" w:rsidP="003D29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0 (3.1-14.9)</w:t>
            </w:r>
          </w:p>
        </w:tc>
        <w:tc>
          <w:tcPr>
            <w:tcW w:w="0" w:type="auto"/>
            <w:vAlign w:val="center"/>
          </w:tcPr>
          <w:p w14:paraId="258EB770" w14:textId="67DC3ACC" w:rsidR="003D29EA" w:rsidRPr="002B1C04" w:rsidRDefault="003D29EA" w:rsidP="003D29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1 (-5.8-16.0)</w:t>
            </w:r>
          </w:p>
        </w:tc>
      </w:tr>
      <w:tr w:rsidR="003D29EA" w:rsidRPr="00F763FD" w14:paraId="57AF13F1" w14:textId="77777777" w:rsidTr="00AB7D41">
        <w:trPr>
          <w:trHeight w:val="229"/>
        </w:trPr>
        <w:tc>
          <w:tcPr>
            <w:tcW w:w="0" w:type="auto"/>
            <w:vAlign w:val="center"/>
          </w:tcPr>
          <w:p w14:paraId="3DA0DB26" w14:textId="77777777" w:rsidR="003D29EA" w:rsidRPr="002B1C04" w:rsidRDefault="003D29EA" w:rsidP="003D29EA">
            <w:pPr>
              <w:rPr>
                <w:rFonts w:ascii="Arial" w:hAnsi="Arial" w:cs="Arial"/>
                <w:sz w:val="22"/>
                <w:szCs w:val="22"/>
              </w:rPr>
            </w:pPr>
            <w:r w:rsidRPr="002B1C04">
              <w:rPr>
                <w:rFonts w:ascii="Arial" w:hAnsi="Arial" w:cs="Arial"/>
                <w:sz w:val="22"/>
                <w:szCs w:val="22"/>
              </w:rPr>
              <w:t>Lower-mid basi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040776" w14:textId="77777777" w:rsidR="003D29EA" w:rsidRPr="002B1C04" w:rsidRDefault="003D29EA" w:rsidP="003D29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89F1EB9" w14:textId="06C8800D" w:rsidR="003D29EA" w:rsidRPr="002B1C04" w:rsidRDefault="003D29EA" w:rsidP="003D29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9 (6.0-11.9)</w:t>
            </w:r>
          </w:p>
        </w:tc>
        <w:tc>
          <w:tcPr>
            <w:tcW w:w="0" w:type="auto"/>
            <w:vAlign w:val="center"/>
          </w:tcPr>
          <w:p w14:paraId="4B6A656A" w14:textId="54E52CCB" w:rsidR="003D29EA" w:rsidRPr="002B1C04" w:rsidRDefault="003D29EA" w:rsidP="003D29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6 (3.8-7.4)</w:t>
            </w:r>
          </w:p>
        </w:tc>
        <w:tc>
          <w:tcPr>
            <w:tcW w:w="0" w:type="auto"/>
            <w:vAlign w:val="center"/>
          </w:tcPr>
          <w:p w14:paraId="4BC174EA" w14:textId="76F438D1" w:rsidR="003D29EA" w:rsidRPr="002B1C04" w:rsidRDefault="003D29EA" w:rsidP="003D29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3 (-0.1-6.8)</w:t>
            </w:r>
          </w:p>
        </w:tc>
      </w:tr>
      <w:tr w:rsidR="003D29EA" w:rsidRPr="00F763FD" w14:paraId="4F882624" w14:textId="77777777" w:rsidTr="00AB7D41">
        <w:trPr>
          <w:trHeight w:val="283"/>
        </w:trPr>
        <w:tc>
          <w:tcPr>
            <w:tcW w:w="0" w:type="auto"/>
            <w:vAlign w:val="center"/>
          </w:tcPr>
          <w:p w14:paraId="729CE3B5" w14:textId="77777777" w:rsidR="003D29EA" w:rsidRPr="002B1C04" w:rsidRDefault="003D29EA" w:rsidP="003D29EA">
            <w:pPr>
              <w:rPr>
                <w:rFonts w:ascii="Arial" w:hAnsi="Arial" w:cs="Arial"/>
                <w:sz w:val="22"/>
                <w:szCs w:val="22"/>
              </w:rPr>
            </w:pPr>
            <w:r w:rsidRPr="002B1C04">
              <w:rPr>
                <w:rFonts w:ascii="Arial" w:hAnsi="Arial" w:cs="Arial"/>
                <w:sz w:val="22"/>
                <w:szCs w:val="22"/>
              </w:rPr>
              <w:t>Upper basic/seconda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D88AD2" w14:textId="77777777" w:rsidR="003D29EA" w:rsidRPr="002B1C04" w:rsidRDefault="003D29EA" w:rsidP="003D29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9525BB4" w14:textId="1234984C" w:rsidR="003D29EA" w:rsidRPr="002B1C04" w:rsidRDefault="003D29EA" w:rsidP="003D29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4 (8.0-14.8)</w:t>
            </w:r>
          </w:p>
        </w:tc>
        <w:tc>
          <w:tcPr>
            <w:tcW w:w="0" w:type="auto"/>
            <w:vAlign w:val="center"/>
          </w:tcPr>
          <w:p w14:paraId="0794D1D3" w14:textId="06C36485" w:rsidR="003D29EA" w:rsidRPr="002B1C04" w:rsidRDefault="003D29EA" w:rsidP="003D29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6 (2.3-4.9)</w:t>
            </w:r>
          </w:p>
        </w:tc>
        <w:tc>
          <w:tcPr>
            <w:tcW w:w="0" w:type="auto"/>
            <w:vAlign w:val="center"/>
          </w:tcPr>
          <w:p w14:paraId="73423F6D" w14:textId="10F3EBAE" w:rsidR="003D29EA" w:rsidRPr="002B1C04" w:rsidRDefault="003D29EA" w:rsidP="003D29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8 (4.2-11.4)</w:t>
            </w:r>
          </w:p>
        </w:tc>
      </w:tr>
      <w:tr w:rsidR="003D29EA" w:rsidRPr="00F763FD" w14:paraId="44AC2D82" w14:textId="77777777" w:rsidTr="00AB7D41">
        <w:trPr>
          <w:trHeight w:val="211"/>
        </w:trPr>
        <w:tc>
          <w:tcPr>
            <w:tcW w:w="0" w:type="auto"/>
            <w:vAlign w:val="center"/>
          </w:tcPr>
          <w:p w14:paraId="352C227F" w14:textId="77777777" w:rsidR="003D29EA" w:rsidRPr="002B1C04" w:rsidRDefault="003D29EA" w:rsidP="003D29EA">
            <w:pPr>
              <w:rPr>
                <w:rFonts w:ascii="Arial" w:hAnsi="Arial" w:cs="Arial"/>
                <w:sz w:val="22"/>
                <w:szCs w:val="22"/>
              </w:rPr>
            </w:pPr>
            <w:r w:rsidRPr="002B1C04">
              <w:rPr>
                <w:rFonts w:ascii="Arial" w:hAnsi="Arial" w:cs="Arial"/>
                <w:sz w:val="22"/>
                <w:szCs w:val="22"/>
              </w:rPr>
              <w:t>College/Univers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343FCB" w14:textId="77777777" w:rsidR="003D29EA" w:rsidRPr="002B1C04" w:rsidRDefault="003D29EA" w:rsidP="003D29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48050E5" w14:textId="78A52FE0" w:rsidR="003D29EA" w:rsidRPr="002B1C04" w:rsidRDefault="003D29EA" w:rsidP="003D29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7 (3.3-8.1)</w:t>
            </w:r>
          </w:p>
        </w:tc>
        <w:tc>
          <w:tcPr>
            <w:tcW w:w="0" w:type="auto"/>
            <w:vAlign w:val="center"/>
          </w:tcPr>
          <w:p w14:paraId="29AC4EAA" w14:textId="42B625D3" w:rsidR="003D29EA" w:rsidRPr="002B1C04" w:rsidRDefault="00353FA7" w:rsidP="003D29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0 (0.5</w:t>
            </w:r>
            <w:r w:rsidR="003D29EA">
              <w:rPr>
                <w:rFonts w:ascii="Arial" w:hAnsi="Arial" w:cs="Arial"/>
                <w:sz w:val="22"/>
                <w:szCs w:val="22"/>
              </w:rPr>
              <w:t>-23.6)</w:t>
            </w:r>
          </w:p>
        </w:tc>
        <w:tc>
          <w:tcPr>
            <w:tcW w:w="0" w:type="auto"/>
            <w:vAlign w:val="center"/>
          </w:tcPr>
          <w:p w14:paraId="525291B2" w14:textId="200A5558" w:rsidR="003D29EA" w:rsidRPr="002B1C04" w:rsidRDefault="003D29EA" w:rsidP="003D29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6.3 (-18.1-5.5)</w:t>
            </w:r>
          </w:p>
        </w:tc>
      </w:tr>
    </w:tbl>
    <w:p w14:paraId="5C603871" w14:textId="77777777" w:rsidR="00AB7D41" w:rsidRDefault="00AB7D41" w:rsidP="000449D9">
      <w:pPr>
        <w:rPr>
          <w:rFonts w:ascii="Arial" w:hAnsi="Arial" w:cs="Arial"/>
          <w:b/>
        </w:rPr>
      </w:pPr>
    </w:p>
    <w:p w14:paraId="2976D80C" w14:textId="77777777" w:rsidR="000449D9" w:rsidRPr="00F763FD" w:rsidRDefault="000449D9" w:rsidP="000449D9">
      <w:pPr>
        <w:rPr>
          <w:rFonts w:ascii="Arial" w:hAnsi="Arial" w:cs="Arial"/>
          <w:b/>
        </w:rPr>
      </w:pPr>
    </w:p>
    <w:p w14:paraId="4F4B191A" w14:textId="77777777" w:rsidR="000449D9" w:rsidRDefault="000449D9" w:rsidP="000449D9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</w:t>
      </w:r>
    </w:p>
    <w:p w14:paraId="0F0EE4FF" w14:textId="77777777" w:rsidR="000449D9" w:rsidRDefault="000449D9" w:rsidP="000449D9">
      <w:pPr>
        <w:ind w:left="200"/>
        <w:rPr>
          <w:rFonts w:ascii="Arial" w:hAnsi="Arial" w:cs="Arial"/>
          <w:sz w:val="18"/>
          <w:szCs w:val="18"/>
        </w:rPr>
      </w:pPr>
    </w:p>
    <w:p w14:paraId="4973C95A" w14:textId="77777777" w:rsidR="000449D9" w:rsidRDefault="000449D9" w:rsidP="000449D9">
      <w:pPr>
        <w:ind w:left="200"/>
        <w:rPr>
          <w:rFonts w:ascii="Arial" w:hAnsi="Arial" w:cs="Arial"/>
          <w:sz w:val="18"/>
          <w:szCs w:val="18"/>
        </w:rPr>
      </w:pPr>
    </w:p>
    <w:p w14:paraId="7A005CCE" w14:textId="77777777" w:rsidR="000449D9" w:rsidRDefault="000449D9" w:rsidP="000449D9">
      <w:pPr>
        <w:ind w:left="200"/>
        <w:rPr>
          <w:rFonts w:ascii="Arial" w:hAnsi="Arial" w:cs="Arial"/>
          <w:sz w:val="18"/>
          <w:szCs w:val="18"/>
        </w:rPr>
      </w:pPr>
    </w:p>
    <w:p w14:paraId="7AF5463D" w14:textId="77777777" w:rsidR="000449D9" w:rsidRDefault="000449D9" w:rsidP="000449D9">
      <w:pPr>
        <w:ind w:left="200"/>
        <w:rPr>
          <w:rFonts w:ascii="Arial" w:hAnsi="Arial" w:cs="Arial"/>
          <w:sz w:val="18"/>
          <w:szCs w:val="18"/>
        </w:rPr>
      </w:pPr>
    </w:p>
    <w:p w14:paraId="2E9498A8" w14:textId="77777777" w:rsidR="000449D9" w:rsidRDefault="000449D9" w:rsidP="000449D9">
      <w:pPr>
        <w:ind w:left="200"/>
        <w:rPr>
          <w:rFonts w:ascii="Arial" w:hAnsi="Arial" w:cs="Arial"/>
          <w:sz w:val="18"/>
          <w:szCs w:val="18"/>
        </w:rPr>
      </w:pPr>
    </w:p>
    <w:p w14:paraId="15B140AC" w14:textId="77777777" w:rsidR="000449D9" w:rsidRDefault="000449D9" w:rsidP="000449D9">
      <w:pPr>
        <w:ind w:left="200"/>
        <w:rPr>
          <w:rFonts w:ascii="Arial" w:hAnsi="Arial" w:cs="Arial"/>
          <w:sz w:val="18"/>
          <w:szCs w:val="18"/>
        </w:rPr>
      </w:pPr>
    </w:p>
    <w:p w14:paraId="4C0ABF94" w14:textId="77777777" w:rsidR="000449D9" w:rsidRDefault="000449D9" w:rsidP="000449D9">
      <w:pPr>
        <w:ind w:left="200"/>
        <w:rPr>
          <w:rFonts w:ascii="Arial" w:hAnsi="Arial" w:cs="Arial"/>
          <w:sz w:val="18"/>
          <w:szCs w:val="18"/>
        </w:rPr>
      </w:pPr>
    </w:p>
    <w:p w14:paraId="53647A57" w14:textId="77777777" w:rsidR="000449D9" w:rsidRDefault="000449D9" w:rsidP="000449D9">
      <w:pPr>
        <w:ind w:left="200"/>
        <w:rPr>
          <w:rFonts w:ascii="Arial" w:hAnsi="Arial" w:cs="Arial"/>
          <w:sz w:val="18"/>
          <w:szCs w:val="18"/>
        </w:rPr>
      </w:pPr>
    </w:p>
    <w:p w14:paraId="50B632D2" w14:textId="77777777" w:rsidR="000449D9" w:rsidRDefault="000449D9" w:rsidP="000449D9">
      <w:pPr>
        <w:ind w:left="200"/>
        <w:rPr>
          <w:rFonts w:ascii="Arial" w:hAnsi="Arial" w:cs="Arial"/>
          <w:sz w:val="18"/>
          <w:szCs w:val="18"/>
        </w:rPr>
      </w:pPr>
    </w:p>
    <w:p w14:paraId="78C88C9C" w14:textId="77777777" w:rsidR="000449D9" w:rsidRDefault="000449D9" w:rsidP="000449D9">
      <w:pPr>
        <w:ind w:left="200"/>
        <w:rPr>
          <w:rFonts w:ascii="Arial" w:hAnsi="Arial" w:cs="Arial"/>
          <w:sz w:val="18"/>
          <w:szCs w:val="18"/>
        </w:rPr>
      </w:pPr>
    </w:p>
    <w:p w14:paraId="40C73335" w14:textId="77777777" w:rsidR="000449D9" w:rsidRDefault="000449D9" w:rsidP="000449D9">
      <w:pPr>
        <w:ind w:left="200"/>
        <w:rPr>
          <w:rFonts w:ascii="Arial" w:hAnsi="Arial" w:cs="Arial"/>
          <w:sz w:val="18"/>
          <w:szCs w:val="18"/>
        </w:rPr>
      </w:pPr>
    </w:p>
    <w:p w14:paraId="35045FE1" w14:textId="77777777" w:rsidR="000449D9" w:rsidRDefault="000449D9" w:rsidP="000449D9">
      <w:pPr>
        <w:ind w:left="200"/>
        <w:rPr>
          <w:rFonts w:ascii="Arial" w:hAnsi="Arial" w:cs="Arial"/>
          <w:sz w:val="18"/>
          <w:szCs w:val="18"/>
        </w:rPr>
      </w:pPr>
    </w:p>
    <w:p w14:paraId="03DF1C99" w14:textId="77777777" w:rsidR="000449D9" w:rsidRDefault="000449D9" w:rsidP="000449D9">
      <w:pPr>
        <w:ind w:left="200"/>
        <w:rPr>
          <w:rFonts w:ascii="Arial" w:hAnsi="Arial" w:cs="Arial"/>
          <w:sz w:val="18"/>
          <w:szCs w:val="18"/>
        </w:rPr>
      </w:pPr>
    </w:p>
    <w:p w14:paraId="2158D59A" w14:textId="77777777" w:rsidR="000449D9" w:rsidRDefault="000449D9" w:rsidP="000449D9">
      <w:pPr>
        <w:ind w:left="200"/>
        <w:rPr>
          <w:rFonts w:ascii="Arial" w:hAnsi="Arial" w:cs="Arial"/>
          <w:sz w:val="18"/>
          <w:szCs w:val="18"/>
        </w:rPr>
      </w:pPr>
    </w:p>
    <w:p w14:paraId="68073B60" w14:textId="77777777" w:rsidR="000449D9" w:rsidRDefault="000449D9" w:rsidP="000449D9">
      <w:pPr>
        <w:ind w:left="200"/>
        <w:rPr>
          <w:rFonts w:ascii="Arial" w:hAnsi="Arial" w:cs="Arial"/>
          <w:sz w:val="18"/>
          <w:szCs w:val="18"/>
        </w:rPr>
      </w:pPr>
    </w:p>
    <w:p w14:paraId="787DC82F" w14:textId="77777777" w:rsidR="000449D9" w:rsidRDefault="000449D9" w:rsidP="000449D9">
      <w:pPr>
        <w:ind w:left="200"/>
        <w:rPr>
          <w:rFonts w:ascii="Arial" w:hAnsi="Arial" w:cs="Arial"/>
          <w:sz w:val="18"/>
          <w:szCs w:val="18"/>
        </w:rPr>
      </w:pPr>
    </w:p>
    <w:p w14:paraId="0C75AC03" w14:textId="77777777" w:rsidR="000449D9" w:rsidRDefault="000449D9" w:rsidP="000449D9">
      <w:pPr>
        <w:ind w:left="200"/>
        <w:rPr>
          <w:rFonts w:ascii="Arial" w:hAnsi="Arial" w:cs="Arial"/>
          <w:sz w:val="18"/>
          <w:szCs w:val="18"/>
        </w:rPr>
      </w:pPr>
    </w:p>
    <w:p w14:paraId="1954A929" w14:textId="77777777" w:rsidR="000449D9" w:rsidRDefault="000449D9" w:rsidP="000449D9">
      <w:pPr>
        <w:ind w:left="200"/>
        <w:rPr>
          <w:rFonts w:ascii="Arial" w:hAnsi="Arial" w:cs="Arial"/>
          <w:sz w:val="18"/>
          <w:szCs w:val="18"/>
        </w:rPr>
      </w:pPr>
    </w:p>
    <w:p w14:paraId="5FEA5AF7" w14:textId="77777777" w:rsidR="000449D9" w:rsidRDefault="000449D9" w:rsidP="000449D9">
      <w:pPr>
        <w:ind w:left="200"/>
        <w:rPr>
          <w:rFonts w:ascii="Arial" w:hAnsi="Arial" w:cs="Arial"/>
          <w:sz w:val="18"/>
          <w:szCs w:val="18"/>
        </w:rPr>
      </w:pPr>
    </w:p>
    <w:p w14:paraId="3CB0A41A" w14:textId="77777777" w:rsidR="000449D9" w:rsidRDefault="000449D9" w:rsidP="000449D9">
      <w:pPr>
        <w:ind w:left="200"/>
        <w:rPr>
          <w:rFonts w:ascii="Arial" w:hAnsi="Arial" w:cs="Arial"/>
          <w:sz w:val="18"/>
          <w:szCs w:val="18"/>
        </w:rPr>
      </w:pPr>
    </w:p>
    <w:p w14:paraId="5F944246" w14:textId="77777777" w:rsidR="000449D9" w:rsidRDefault="000449D9" w:rsidP="000449D9">
      <w:pPr>
        <w:ind w:left="200"/>
        <w:rPr>
          <w:rFonts w:ascii="Arial" w:hAnsi="Arial" w:cs="Arial"/>
          <w:sz w:val="18"/>
          <w:szCs w:val="18"/>
        </w:rPr>
      </w:pPr>
    </w:p>
    <w:p w14:paraId="55BF668C" w14:textId="77777777" w:rsidR="000449D9" w:rsidRDefault="000449D9" w:rsidP="000449D9">
      <w:pPr>
        <w:ind w:left="200"/>
        <w:rPr>
          <w:rFonts w:ascii="Arial" w:hAnsi="Arial" w:cs="Arial"/>
          <w:sz w:val="18"/>
          <w:szCs w:val="18"/>
        </w:rPr>
      </w:pPr>
    </w:p>
    <w:p w14:paraId="2ACDF103" w14:textId="77777777" w:rsidR="000449D9" w:rsidRDefault="000449D9" w:rsidP="000449D9">
      <w:pPr>
        <w:ind w:left="200"/>
        <w:rPr>
          <w:rFonts w:ascii="Arial" w:hAnsi="Arial" w:cs="Arial"/>
          <w:sz w:val="18"/>
          <w:szCs w:val="18"/>
        </w:rPr>
      </w:pPr>
    </w:p>
    <w:p w14:paraId="39A3C600" w14:textId="77777777" w:rsidR="000449D9" w:rsidRDefault="000449D9" w:rsidP="000449D9">
      <w:pPr>
        <w:ind w:left="200"/>
        <w:rPr>
          <w:rFonts w:ascii="Arial" w:hAnsi="Arial" w:cs="Arial"/>
          <w:sz w:val="18"/>
          <w:szCs w:val="18"/>
        </w:rPr>
      </w:pPr>
    </w:p>
    <w:p w14:paraId="5AEFB388" w14:textId="77777777" w:rsidR="000449D9" w:rsidRDefault="000449D9" w:rsidP="000449D9">
      <w:pPr>
        <w:ind w:left="200"/>
        <w:rPr>
          <w:rFonts w:ascii="Arial" w:hAnsi="Arial" w:cs="Arial"/>
          <w:sz w:val="18"/>
          <w:szCs w:val="18"/>
        </w:rPr>
      </w:pPr>
    </w:p>
    <w:p w14:paraId="38C757D3" w14:textId="77777777" w:rsidR="000449D9" w:rsidRDefault="000449D9" w:rsidP="000449D9">
      <w:pPr>
        <w:ind w:left="200"/>
        <w:rPr>
          <w:rFonts w:ascii="Arial" w:hAnsi="Arial" w:cs="Arial"/>
          <w:sz w:val="18"/>
          <w:szCs w:val="18"/>
        </w:rPr>
      </w:pPr>
    </w:p>
    <w:p w14:paraId="52811750" w14:textId="77777777" w:rsidR="000449D9" w:rsidRDefault="000449D9" w:rsidP="000449D9">
      <w:pPr>
        <w:ind w:left="200"/>
        <w:rPr>
          <w:rFonts w:ascii="Arial" w:hAnsi="Arial" w:cs="Arial"/>
          <w:sz w:val="18"/>
          <w:szCs w:val="18"/>
        </w:rPr>
      </w:pPr>
    </w:p>
    <w:p w14:paraId="3D6833DA" w14:textId="77777777" w:rsidR="000449D9" w:rsidRDefault="000449D9" w:rsidP="000449D9">
      <w:pPr>
        <w:ind w:left="200"/>
        <w:rPr>
          <w:rFonts w:ascii="Arial" w:hAnsi="Arial" w:cs="Arial"/>
          <w:sz w:val="18"/>
          <w:szCs w:val="18"/>
        </w:rPr>
      </w:pPr>
    </w:p>
    <w:p w14:paraId="6199F93A" w14:textId="77777777" w:rsidR="000449D9" w:rsidRDefault="000449D9" w:rsidP="000449D9">
      <w:pPr>
        <w:ind w:left="200"/>
        <w:rPr>
          <w:rFonts w:ascii="Arial" w:hAnsi="Arial" w:cs="Arial"/>
          <w:sz w:val="18"/>
          <w:szCs w:val="18"/>
        </w:rPr>
      </w:pPr>
    </w:p>
    <w:p w14:paraId="6AFB0766" w14:textId="77777777" w:rsidR="000449D9" w:rsidRDefault="000449D9" w:rsidP="000449D9">
      <w:pPr>
        <w:ind w:left="200"/>
        <w:rPr>
          <w:rFonts w:ascii="Arial" w:hAnsi="Arial" w:cs="Arial"/>
          <w:sz w:val="18"/>
          <w:szCs w:val="18"/>
        </w:rPr>
      </w:pPr>
    </w:p>
    <w:p w14:paraId="3B57D262" w14:textId="77777777" w:rsidR="000449D9" w:rsidRDefault="000449D9" w:rsidP="000449D9">
      <w:pPr>
        <w:ind w:left="200"/>
        <w:rPr>
          <w:rFonts w:ascii="Arial" w:hAnsi="Arial" w:cs="Arial"/>
          <w:sz w:val="18"/>
          <w:szCs w:val="18"/>
        </w:rPr>
      </w:pPr>
    </w:p>
    <w:p w14:paraId="332EDD08" w14:textId="77777777" w:rsidR="000449D9" w:rsidRDefault="000449D9" w:rsidP="000449D9">
      <w:pPr>
        <w:ind w:left="200"/>
        <w:rPr>
          <w:rFonts w:ascii="Arial" w:hAnsi="Arial" w:cs="Arial"/>
          <w:sz w:val="18"/>
          <w:szCs w:val="18"/>
        </w:rPr>
      </w:pPr>
    </w:p>
    <w:p w14:paraId="27E2572C" w14:textId="77777777" w:rsidR="000449D9" w:rsidRDefault="000449D9" w:rsidP="000449D9">
      <w:pPr>
        <w:ind w:left="200"/>
        <w:rPr>
          <w:rFonts w:ascii="Arial" w:hAnsi="Arial" w:cs="Arial"/>
          <w:sz w:val="18"/>
          <w:szCs w:val="18"/>
        </w:rPr>
      </w:pPr>
    </w:p>
    <w:p w14:paraId="3136EF9A" w14:textId="77777777" w:rsidR="000449D9" w:rsidRDefault="000449D9" w:rsidP="000449D9">
      <w:pPr>
        <w:ind w:left="200"/>
        <w:rPr>
          <w:rFonts w:ascii="Arial" w:hAnsi="Arial" w:cs="Arial"/>
          <w:sz w:val="18"/>
          <w:szCs w:val="18"/>
        </w:rPr>
      </w:pPr>
    </w:p>
    <w:p w14:paraId="2392BEC3" w14:textId="77777777" w:rsidR="000449D9" w:rsidRDefault="000449D9" w:rsidP="000449D9">
      <w:pPr>
        <w:ind w:left="200"/>
        <w:rPr>
          <w:rFonts w:ascii="Arial" w:hAnsi="Arial" w:cs="Arial"/>
          <w:sz w:val="18"/>
          <w:szCs w:val="18"/>
        </w:rPr>
      </w:pPr>
    </w:p>
    <w:p w14:paraId="4FAD142F" w14:textId="77777777" w:rsidR="000449D9" w:rsidRDefault="000449D9" w:rsidP="000449D9">
      <w:pPr>
        <w:ind w:left="200"/>
        <w:rPr>
          <w:rFonts w:ascii="Arial" w:hAnsi="Arial" w:cs="Arial"/>
          <w:sz w:val="18"/>
          <w:szCs w:val="18"/>
        </w:rPr>
      </w:pPr>
    </w:p>
    <w:p w14:paraId="3DEC24A5" w14:textId="77777777" w:rsidR="000449D9" w:rsidRDefault="000449D9" w:rsidP="000449D9">
      <w:pPr>
        <w:ind w:left="200"/>
        <w:rPr>
          <w:rFonts w:ascii="Arial" w:hAnsi="Arial" w:cs="Arial"/>
          <w:sz w:val="18"/>
          <w:szCs w:val="18"/>
        </w:rPr>
      </w:pPr>
    </w:p>
    <w:p w14:paraId="2746920E" w14:textId="77777777" w:rsidR="000449D9" w:rsidRDefault="000449D9" w:rsidP="000449D9">
      <w:pPr>
        <w:ind w:left="200"/>
        <w:rPr>
          <w:rFonts w:ascii="Arial" w:hAnsi="Arial" w:cs="Arial"/>
          <w:sz w:val="18"/>
          <w:szCs w:val="18"/>
        </w:rPr>
      </w:pPr>
    </w:p>
    <w:p w14:paraId="595DDAD5" w14:textId="77777777" w:rsidR="000449D9" w:rsidRDefault="000449D9" w:rsidP="000449D9">
      <w:pPr>
        <w:ind w:left="200"/>
        <w:rPr>
          <w:rFonts w:ascii="Arial" w:hAnsi="Arial" w:cs="Arial"/>
          <w:sz w:val="18"/>
          <w:szCs w:val="18"/>
        </w:rPr>
      </w:pPr>
    </w:p>
    <w:p w14:paraId="00A0FC9E" w14:textId="77777777" w:rsidR="000449D9" w:rsidRDefault="000449D9" w:rsidP="000449D9">
      <w:pPr>
        <w:ind w:left="200"/>
        <w:rPr>
          <w:rFonts w:ascii="Arial" w:hAnsi="Arial" w:cs="Arial"/>
          <w:sz w:val="18"/>
          <w:szCs w:val="18"/>
        </w:rPr>
      </w:pPr>
    </w:p>
    <w:p w14:paraId="3B07E7B4" w14:textId="77777777" w:rsidR="000449D9" w:rsidRDefault="000449D9" w:rsidP="000449D9">
      <w:pPr>
        <w:ind w:left="200"/>
        <w:rPr>
          <w:rFonts w:ascii="Arial" w:hAnsi="Arial" w:cs="Arial"/>
          <w:sz w:val="18"/>
          <w:szCs w:val="18"/>
        </w:rPr>
      </w:pPr>
    </w:p>
    <w:p w14:paraId="3950C7F9" w14:textId="77777777" w:rsidR="000449D9" w:rsidRDefault="000449D9" w:rsidP="000449D9">
      <w:pPr>
        <w:ind w:left="200"/>
        <w:rPr>
          <w:rFonts w:ascii="Arial" w:hAnsi="Arial" w:cs="Arial"/>
          <w:sz w:val="18"/>
          <w:szCs w:val="18"/>
        </w:rPr>
      </w:pPr>
    </w:p>
    <w:p w14:paraId="6B1469C1" w14:textId="77777777" w:rsidR="000449D9" w:rsidRDefault="000449D9" w:rsidP="000449D9">
      <w:pPr>
        <w:ind w:left="200"/>
        <w:rPr>
          <w:rFonts w:ascii="Arial" w:hAnsi="Arial" w:cs="Arial"/>
          <w:sz w:val="18"/>
          <w:szCs w:val="18"/>
        </w:rPr>
      </w:pPr>
    </w:p>
    <w:p w14:paraId="092A0A33" w14:textId="77777777" w:rsidR="000449D9" w:rsidRDefault="000449D9" w:rsidP="000449D9">
      <w:pPr>
        <w:ind w:left="200"/>
        <w:rPr>
          <w:rFonts w:ascii="Arial" w:hAnsi="Arial" w:cs="Arial"/>
          <w:sz w:val="18"/>
          <w:szCs w:val="18"/>
        </w:rPr>
      </w:pPr>
    </w:p>
    <w:p w14:paraId="2CD60E63" w14:textId="77777777" w:rsidR="000449D9" w:rsidRDefault="000449D9" w:rsidP="000449D9">
      <w:pPr>
        <w:ind w:left="200"/>
        <w:rPr>
          <w:rFonts w:ascii="Arial" w:hAnsi="Arial" w:cs="Arial"/>
          <w:sz w:val="18"/>
          <w:szCs w:val="18"/>
        </w:rPr>
      </w:pPr>
    </w:p>
    <w:p w14:paraId="2AF2A6DC" w14:textId="77777777" w:rsidR="000449D9" w:rsidRDefault="000449D9" w:rsidP="000449D9">
      <w:pPr>
        <w:rPr>
          <w:rFonts w:ascii="Arial" w:hAnsi="Arial" w:cs="Arial"/>
          <w:sz w:val="18"/>
          <w:szCs w:val="18"/>
        </w:rPr>
      </w:pPr>
    </w:p>
    <w:p w14:paraId="17562E92" w14:textId="77777777" w:rsidR="000449D9" w:rsidRDefault="000449D9" w:rsidP="000449D9">
      <w:pPr>
        <w:rPr>
          <w:rFonts w:ascii="Arial" w:hAnsi="Arial" w:cs="Arial"/>
          <w:sz w:val="18"/>
          <w:szCs w:val="18"/>
        </w:rPr>
      </w:pPr>
    </w:p>
    <w:p w14:paraId="6045469E" w14:textId="77777777" w:rsidR="000449D9" w:rsidRDefault="000449D9" w:rsidP="000449D9">
      <w:pPr>
        <w:rPr>
          <w:rFonts w:ascii="Arial" w:hAnsi="Arial" w:cs="Arial"/>
          <w:sz w:val="18"/>
          <w:szCs w:val="18"/>
        </w:rPr>
      </w:pPr>
    </w:p>
    <w:p w14:paraId="0CF280EB" w14:textId="77777777" w:rsidR="00206021" w:rsidRDefault="00206021" w:rsidP="000449D9">
      <w:pPr>
        <w:rPr>
          <w:rFonts w:ascii="Arial" w:hAnsi="Arial" w:cs="Arial"/>
          <w:sz w:val="18"/>
          <w:szCs w:val="18"/>
        </w:rPr>
      </w:pPr>
    </w:p>
    <w:p w14:paraId="5705A7EC" w14:textId="334352B2" w:rsidR="00F21669" w:rsidRPr="00647FF2" w:rsidRDefault="000449D9" w:rsidP="003A224E">
      <w:r>
        <w:rPr>
          <w:rFonts w:ascii="Arial" w:hAnsi="Arial" w:cs="Arial"/>
          <w:sz w:val="18"/>
          <w:szCs w:val="18"/>
        </w:rPr>
        <w:t>*Rate difference: a value greater than 0 suggests excess mortality among men compared to women, while a value less than zero suggests excess mortality among women compared to men. Abbreviations: TB=tuberculosis; WHO=World Health Organization</w:t>
      </w:r>
      <w:r w:rsidR="00A624FE">
        <w:t>.</w:t>
      </w:r>
    </w:p>
    <w:sectPr w:rsidR="00F21669" w:rsidRPr="00647FF2" w:rsidSect="001E6C9F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B2EAD1" w14:textId="77777777" w:rsidR="00F11EB7" w:rsidRDefault="00F11EB7" w:rsidP="001E6C9F">
      <w:r>
        <w:separator/>
      </w:r>
    </w:p>
  </w:endnote>
  <w:endnote w:type="continuationSeparator" w:id="0">
    <w:p w14:paraId="0197839D" w14:textId="77777777" w:rsidR="00F11EB7" w:rsidRDefault="00F11EB7" w:rsidP="001E6C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D44885" w14:textId="77777777" w:rsidR="00F11EB7" w:rsidRDefault="00F11EB7" w:rsidP="001E6C9F">
      <w:r>
        <w:separator/>
      </w:r>
    </w:p>
  </w:footnote>
  <w:footnote w:type="continuationSeparator" w:id="0">
    <w:p w14:paraId="14124297" w14:textId="77777777" w:rsidR="00F11EB7" w:rsidRDefault="00F11EB7" w:rsidP="001E6C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488"/>
    <w:rsid w:val="00003175"/>
    <w:rsid w:val="00010C4B"/>
    <w:rsid w:val="00023E0C"/>
    <w:rsid w:val="000315D2"/>
    <w:rsid w:val="00031CB6"/>
    <w:rsid w:val="000449D9"/>
    <w:rsid w:val="000472D3"/>
    <w:rsid w:val="00067338"/>
    <w:rsid w:val="000765B7"/>
    <w:rsid w:val="00076A58"/>
    <w:rsid w:val="0008419E"/>
    <w:rsid w:val="0009138D"/>
    <w:rsid w:val="00091B4D"/>
    <w:rsid w:val="000933B5"/>
    <w:rsid w:val="000B35FC"/>
    <w:rsid w:val="000C398B"/>
    <w:rsid w:val="000E0875"/>
    <w:rsid w:val="001022E3"/>
    <w:rsid w:val="00107492"/>
    <w:rsid w:val="00122F5A"/>
    <w:rsid w:val="00130DD4"/>
    <w:rsid w:val="00146C1F"/>
    <w:rsid w:val="0015424C"/>
    <w:rsid w:val="00173020"/>
    <w:rsid w:val="00175B2E"/>
    <w:rsid w:val="0018201D"/>
    <w:rsid w:val="001907FD"/>
    <w:rsid w:val="001919E2"/>
    <w:rsid w:val="001E6C9F"/>
    <w:rsid w:val="00206021"/>
    <w:rsid w:val="00213922"/>
    <w:rsid w:val="002162D6"/>
    <w:rsid w:val="00244FE2"/>
    <w:rsid w:val="00252F4E"/>
    <w:rsid w:val="002567CE"/>
    <w:rsid w:val="002862CE"/>
    <w:rsid w:val="002A710A"/>
    <w:rsid w:val="002E0D4C"/>
    <w:rsid w:val="002E5206"/>
    <w:rsid w:val="002F0D9C"/>
    <w:rsid w:val="003004A1"/>
    <w:rsid w:val="0030505E"/>
    <w:rsid w:val="00353FA7"/>
    <w:rsid w:val="00355A24"/>
    <w:rsid w:val="00356E85"/>
    <w:rsid w:val="003A224E"/>
    <w:rsid w:val="003A32FB"/>
    <w:rsid w:val="003B50AC"/>
    <w:rsid w:val="003B5A25"/>
    <w:rsid w:val="003C2EF4"/>
    <w:rsid w:val="003D15D3"/>
    <w:rsid w:val="003D24B5"/>
    <w:rsid w:val="003D29EA"/>
    <w:rsid w:val="003D54B3"/>
    <w:rsid w:val="003E14C4"/>
    <w:rsid w:val="003F20FA"/>
    <w:rsid w:val="003F2C38"/>
    <w:rsid w:val="00416F5C"/>
    <w:rsid w:val="00423B3A"/>
    <w:rsid w:val="004305F9"/>
    <w:rsid w:val="004523D4"/>
    <w:rsid w:val="00460B57"/>
    <w:rsid w:val="00463881"/>
    <w:rsid w:val="004836B6"/>
    <w:rsid w:val="00493340"/>
    <w:rsid w:val="004C7189"/>
    <w:rsid w:val="004D081A"/>
    <w:rsid w:val="004E68DB"/>
    <w:rsid w:val="0050352B"/>
    <w:rsid w:val="00510F16"/>
    <w:rsid w:val="00561786"/>
    <w:rsid w:val="005706BA"/>
    <w:rsid w:val="005B6C6E"/>
    <w:rsid w:val="005C4A79"/>
    <w:rsid w:val="005C537F"/>
    <w:rsid w:val="005C57F3"/>
    <w:rsid w:val="005D011D"/>
    <w:rsid w:val="005E1D84"/>
    <w:rsid w:val="005F38DD"/>
    <w:rsid w:val="005F3E87"/>
    <w:rsid w:val="00600A9C"/>
    <w:rsid w:val="00640DED"/>
    <w:rsid w:val="00643553"/>
    <w:rsid w:val="0064714B"/>
    <w:rsid w:val="00647F46"/>
    <w:rsid w:val="00647FF2"/>
    <w:rsid w:val="0065120F"/>
    <w:rsid w:val="00655274"/>
    <w:rsid w:val="00656D8C"/>
    <w:rsid w:val="00677F29"/>
    <w:rsid w:val="006841DA"/>
    <w:rsid w:val="006A7D1E"/>
    <w:rsid w:val="006D6905"/>
    <w:rsid w:val="006D74D6"/>
    <w:rsid w:val="006E6182"/>
    <w:rsid w:val="006F025F"/>
    <w:rsid w:val="007100B3"/>
    <w:rsid w:val="00721D1F"/>
    <w:rsid w:val="007243AA"/>
    <w:rsid w:val="00732C6C"/>
    <w:rsid w:val="007403B4"/>
    <w:rsid w:val="0075539B"/>
    <w:rsid w:val="007654AC"/>
    <w:rsid w:val="00770646"/>
    <w:rsid w:val="00772C82"/>
    <w:rsid w:val="00776C90"/>
    <w:rsid w:val="00785506"/>
    <w:rsid w:val="00797842"/>
    <w:rsid w:val="007A2067"/>
    <w:rsid w:val="007C40CB"/>
    <w:rsid w:val="007D4370"/>
    <w:rsid w:val="007D6952"/>
    <w:rsid w:val="007D7B7C"/>
    <w:rsid w:val="007E1213"/>
    <w:rsid w:val="007E77EA"/>
    <w:rsid w:val="007E7E90"/>
    <w:rsid w:val="008010A9"/>
    <w:rsid w:val="008149E3"/>
    <w:rsid w:val="00822B95"/>
    <w:rsid w:val="00836CB7"/>
    <w:rsid w:val="008438C0"/>
    <w:rsid w:val="00847B4B"/>
    <w:rsid w:val="008521CF"/>
    <w:rsid w:val="008605C6"/>
    <w:rsid w:val="00860B22"/>
    <w:rsid w:val="008678F0"/>
    <w:rsid w:val="00877FA2"/>
    <w:rsid w:val="0089314B"/>
    <w:rsid w:val="008A0455"/>
    <w:rsid w:val="008A6C57"/>
    <w:rsid w:val="008B2FAF"/>
    <w:rsid w:val="008D2301"/>
    <w:rsid w:val="008F1253"/>
    <w:rsid w:val="00904C3B"/>
    <w:rsid w:val="0091124C"/>
    <w:rsid w:val="009260D1"/>
    <w:rsid w:val="00946329"/>
    <w:rsid w:val="009560C8"/>
    <w:rsid w:val="00963A12"/>
    <w:rsid w:val="00965DC9"/>
    <w:rsid w:val="00982B2E"/>
    <w:rsid w:val="009B73C1"/>
    <w:rsid w:val="009B7E32"/>
    <w:rsid w:val="009F326B"/>
    <w:rsid w:val="00A03BEA"/>
    <w:rsid w:val="00A06387"/>
    <w:rsid w:val="00A14B30"/>
    <w:rsid w:val="00A16D03"/>
    <w:rsid w:val="00A336ED"/>
    <w:rsid w:val="00A410FA"/>
    <w:rsid w:val="00A43CC6"/>
    <w:rsid w:val="00A44D17"/>
    <w:rsid w:val="00A52F43"/>
    <w:rsid w:val="00A56471"/>
    <w:rsid w:val="00A611B0"/>
    <w:rsid w:val="00A624FE"/>
    <w:rsid w:val="00A73A34"/>
    <w:rsid w:val="00A75CF1"/>
    <w:rsid w:val="00A7603B"/>
    <w:rsid w:val="00A77D6B"/>
    <w:rsid w:val="00A87036"/>
    <w:rsid w:val="00AA51EF"/>
    <w:rsid w:val="00AB7D41"/>
    <w:rsid w:val="00AC3A08"/>
    <w:rsid w:val="00AC7408"/>
    <w:rsid w:val="00AD58CA"/>
    <w:rsid w:val="00AD68F2"/>
    <w:rsid w:val="00B021EE"/>
    <w:rsid w:val="00B23193"/>
    <w:rsid w:val="00B26559"/>
    <w:rsid w:val="00B3490A"/>
    <w:rsid w:val="00B40113"/>
    <w:rsid w:val="00B41C62"/>
    <w:rsid w:val="00B43B85"/>
    <w:rsid w:val="00B60550"/>
    <w:rsid w:val="00B907F8"/>
    <w:rsid w:val="00BD1184"/>
    <w:rsid w:val="00BE3C14"/>
    <w:rsid w:val="00C067F5"/>
    <w:rsid w:val="00C20742"/>
    <w:rsid w:val="00C31593"/>
    <w:rsid w:val="00C34FE2"/>
    <w:rsid w:val="00C367F3"/>
    <w:rsid w:val="00C46106"/>
    <w:rsid w:val="00C472C4"/>
    <w:rsid w:val="00C55B31"/>
    <w:rsid w:val="00C7419B"/>
    <w:rsid w:val="00CA3488"/>
    <w:rsid w:val="00CB50D2"/>
    <w:rsid w:val="00CB5377"/>
    <w:rsid w:val="00CC2262"/>
    <w:rsid w:val="00CC32AA"/>
    <w:rsid w:val="00D11C5C"/>
    <w:rsid w:val="00D21D1A"/>
    <w:rsid w:val="00D22E3B"/>
    <w:rsid w:val="00D34CE2"/>
    <w:rsid w:val="00D41449"/>
    <w:rsid w:val="00D41600"/>
    <w:rsid w:val="00D62751"/>
    <w:rsid w:val="00D6421B"/>
    <w:rsid w:val="00D753B9"/>
    <w:rsid w:val="00D813DC"/>
    <w:rsid w:val="00D961FE"/>
    <w:rsid w:val="00DA42E9"/>
    <w:rsid w:val="00DB1962"/>
    <w:rsid w:val="00DB6E92"/>
    <w:rsid w:val="00E35139"/>
    <w:rsid w:val="00E473AF"/>
    <w:rsid w:val="00E94010"/>
    <w:rsid w:val="00EA5757"/>
    <w:rsid w:val="00EB3D28"/>
    <w:rsid w:val="00EC380B"/>
    <w:rsid w:val="00ED498B"/>
    <w:rsid w:val="00F11EB7"/>
    <w:rsid w:val="00F1703A"/>
    <w:rsid w:val="00F21669"/>
    <w:rsid w:val="00F21A53"/>
    <w:rsid w:val="00F42260"/>
    <w:rsid w:val="00FC3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7279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A34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34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unhideWhenUsed/>
    <w:rsid w:val="000449D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449D9"/>
  </w:style>
  <w:style w:type="character" w:customStyle="1" w:styleId="CommentTextChar">
    <w:name w:val="Comment Text Char"/>
    <w:basedOn w:val="DefaultParagraphFont"/>
    <w:link w:val="CommentText"/>
    <w:uiPriority w:val="99"/>
    <w:rsid w:val="000449D9"/>
  </w:style>
  <w:style w:type="paragraph" w:styleId="BalloonText">
    <w:name w:val="Balloon Text"/>
    <w:basedOn w:val="Normal"/>
    <w:link w:val="BalloonTextChar"/>
    <w:uiPriority w:val="99"/>
    <w:semiHidden/>
    <w:unhideWhenUsed/>
    <w:rsid w:val="000449D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9D9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E6C9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6C9F"/>
  </w:style>
  <w:style w:type="paragraph" w:styleId="Footer">
    <w:name w:val="footer"/>
    <w:basedOn w:val="Normal"/>
    <w:link w:val="FooterChar"/>
    <w:uiPriority w:val="99"/>
    <w:unhideWhenUsed/>
    <w:rsid w:val="001E6C9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6C9F"/>
  </w:style>
  <w:style w:type="paragraph" w:styleId="Revision">
    <w:name w:val="Revision"/>
    <w:hidden/>
    <w:uiPriority w:val="99"/>
    <w:semiHidden/>
    <w:rsid w:val="002060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3</Words>
  <Characters>1965</Characters>
  <Application>Microsoft Macintosh Word</Application>
  <DocSecurity>0</DocSecurity>
  <Lines>50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.kerkhoff@gmail.com</dc:creator>
  <cp:keywords/>
  <dc:description/>
  <cp:lastModifiedBy>andrew.kerkhoff@gmail.com</cp:lastModifiedBy>
  <cp:revision>5</cp:revision>
  <dcterms:created xsi:type="dcterms:W3CDTF">2020-03-13T16:49:00Z</dcterms:created>
  <dcterms:modified xsi:type="dcterms:W3CDTF">2020-03-13T17:02:00Z</dcterms:modified>
</cp:coreProperties>
</file>